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F91A" w14:textId="77777777" w:rsidR="007B400C" w:rsidRDefault="007B400C" w:rsidP="00A46BD1">
      <w:pPr>
        <w:spacing w:line="480" w:lineRule="auto"/>
        <w:contextualSpacing/>
      </w:pPr>
    </w:p>
    <w:p w14:paraId="763A927F" w14:textId="6B382B8F" w:rsidR="0084518D" w:rsidRDefault="00784004" w:rsidP="00A46BD1">
      <w:pPr>
        <w:spacing w:line="480" w:lineRule="auto"/>
        <w:contextualSpacing/>
        <w:rPr>
          <w:b/>
        </w:rPr>
      </w:pPr>
      <w:r w:rsidRPr="00784004">
        <w:rPr>
          <w:b/>
        </w:rPr>
        <w:t>Appendix/Supplementary File 1</w:t>
      </w:r>
    </w:p>
    <w:p w14:paraId="72BFFA2E" w14:textId="6EF85700" w:rsidR="006A5472" w:rsidRPr="00E94865" w:rsidRDefault="006A5472" w:rsidP="00E94865">
      <w:pPr>
        <w:rPr>
          <w:b/>
        </w:rPr>
      </w:pPr>
      <w:r>
        <w:t xml:space="preserve">Table </w:t>
      </w:r>
      <w:fldSimple w:instr=" SEQ Table \* ARABIC ">
        <w:r w:rsidR="00663BCF">
          <w:rPr>
            <w:noProof/>
          </w:rPr>
          <w:t>4</w:t>
        </w:r>
      </w:fldSimple>
      <w:r>
        <w:t xml:space="preserve"> QLACS domain comparisons</w:t>
      </w:r>
      <w:r w:rsidR="00923B5D">
        <w:t xml:space="preserve"> and EORTC symptom comparisons</w:t>
      </w:r>
      <w:r>
        <w:t xml:space="preserve"> for individual cancer groups and matched control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  <w:gridCol w:w="486"/>
        <w:gridCol w:w="636"/>
        <w:gridCol w:w="636"/>
        <w:gridCol w:w="485"/>
        <w:gridCol w:w="636"/>
        <w:gridCol w:w="636"/>
        <w:gridCol w:w="773"/>
        <w:gridCol w:w="485"/>
        <w:gridCol w:w="636"/>
        <w:gridCol w:w="636"/>
        <w:gridCol w:w="485"/>
        <w:gridCol w:w="636"/>
        <w:gridCol w:w="636"/>
        <w:gridCol w:w="773"/>
        <w:gridCol w:w="396"/>
        <w:gridCol w:w="636"/>
        <w:gridCol w:w="636"/>
        <w:gridCol w:w="396"/>
        <w:gridCol w:w="636"/>
        <w:gridCol w:w="636"/>
        <w:gridCol w:w="661"/>
      </w:tblGrid>
      <w:tr w:rsidR="00923B5D" w:rsidRPr="00457951" w14:paraId="369CD519" w14:textId="77777777" w:rsidTr="007D2F88">
        <w:trPr>
          <w:trHeight w:val="779"/>
        </w:trPr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9084F8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49FBD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Breast survivors</w:t>
            </w:r>
          </w:p>
        </w:tc>
        <w:tc>
          <w:tcPr>
            <w:tcW w:w="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4ED6C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tched control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22CD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nn Whit U</w:t>
            </w:r>
          </w:p>
        </w:tc>
        <w:tc>
          <w:tcPr>
            <w:tcW w:w="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CF15D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Colorectal survivors</w:t>
            </w:r>
          </w:p>
        </w:tc>
        <w:tc>
          <w:tcPr>
            <w:tcW w:w="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84A10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tched control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21986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nn Whit U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E0769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Ovarian survivors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33650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tched control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7073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ann Whit U</w:t>
            </w:r>
          </w:p>
        </w:tc>
      </w:tr>
      <w:tr w:rsidR="00923B5D" w:rsidRPr="00457951" w14:paraId="34F23A0A" w14:textId="77777777" w:rsidTr="007D2F88">
        <w:trPr>
          <w:trHeight w:val="341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A7ED2F" w14:textId="17F43885" w:rsidR="00401301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QLACS domain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A42FA6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68CB1C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8C3AD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 xml:space="preserve">Med (IQR)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4B9279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E30802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B1502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 xml:space="preserve">Med (IQR)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5BD46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3F0927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F30B72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EF22A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 xml:space="preserve">Med (IQR)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311C93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C62488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8570A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 xml:space="preserve">Med (IQR)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3FC28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417C68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F274BE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97E5A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 (IQR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B52713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4CD34C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6D7C5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 xml:space="preserve">Med (IQR)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47361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</w:tr>
      <w:tr w:rsidR="00923B5D" w:rsidRPr="00457951" w14:paraId="25ED25AD" w14:textId="77777777" w:rsidTr="007D2F88">
        <w:trPr>
          <w:trHeight w:val="575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A961E1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Energy/Fatigu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1CE32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4451E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9 (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5C30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0 (8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170C4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3DDBF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9 (5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DC34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0 (7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9DF2C" w14:textId="2FD36A9F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04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E38D6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B469F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0 (5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2998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0 (7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D9884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4D950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5 (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A54A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0 (6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F60B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173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DE2D9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87BCE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8 (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74CA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0 (7.8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F46EE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4E307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2 (5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500D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0 (6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E353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512</w:t>
            </w:r>
          </w:p>
        </w:tc>
      </w:tr>
      <w:tr w:rsidR="00923B5D" w:rsidRPr="00457951" w14:paraId="1A3A3FE1" w14:textId="77777777" w:rsidTr="007D2F88">
        <w:trPr>
          <w:trHeight w:val="554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B2063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Cognitive Problem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A634D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45921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7 (4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162F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6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3EF1B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CB5AE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2 (4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B724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5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C4BF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64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CAF65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59EC2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9 (4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60D6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 (5.2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FD914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BA68D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4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5E90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5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9D6A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787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0DDE4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160AF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4 (4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E604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 xml:space="preserve">8.5 </w:t>
            </w:r>
            <w:r w:rsidRPr="00457951">
              <w:rPr>
                <w:rFonts w:eastAsia="Times New Roman" w:cstheme="minorHAnsi"/>
                <w:lang w:eastAsia="en-GB"/>
              </w:rPr>
              <w:br/>
              <w:t>(8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B1058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2E9FB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5 (4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1A00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6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5B62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524</w:t>
            </w:r>
          </w:p>
        </w:tc>
      </w:tr>
      <w:tr w:rsidR="00923B5D" w:rsidRPr="00457951" w14:paraId="3D43CFA4" w14:textId="77777777" w:rsidTr="007D2F88">
        <w:trPr>
          <w:trHeight w:val="562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B14D51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Positive Feeling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EFE73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859A5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0.3 (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FF85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1.0 (9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66120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CF08F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1.0 (5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6A9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2.0 (8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34D3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35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B5DA6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8937D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1.2 (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07F2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3.0 (10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8A2C7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D9C24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1.2 (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E016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2.0 (9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93C7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95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E2605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97278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0.4 (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116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3.0 (9.8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08A92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4F159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0.5 (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D01F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1.0 (7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09FEC" w14:textId="5ED14AC5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78</w:t>
            </w:r>
            <w:r w:rsidR="00E54876" w:rsidRPr="004579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23B5D" w:rsidRPr="00457951" w14:paraId="163B6475" w14:textId="77777777" w:rsidTr="007D2F88">
        <w:trPr>
          <w:trHeight w:val="558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81952D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egative Feeling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44CDF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9D744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0 (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2F74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7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5521B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FAD81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6 (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10B8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6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08B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2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AF4A0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B8619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5 (4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580C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6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AB1E3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B3642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4 (4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6C24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6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8E76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892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4235A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12373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9 (5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C2A9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6.8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5BC4B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9782A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7 (4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CA54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6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D4F6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644</w:t>
            </w:r>
          </w:p>
        </w:tc>
      </w:tr>
      <w:tr w:rsidR="00923B5D" w:rsidRPr="00457951" w14:paraId="2E7D1696" w14:textId="77777777" w:rsidTr="007D2F88">
        <w:trPr>
          <w:trHeight w:val="552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987A9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Financial Problem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26503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DFFE2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4 (5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63CD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0 (5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F9DF8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01E1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0 (2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68DF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0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1BA70" w14:textId="5FD12256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1A35E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91AE6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3 (3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BE7E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3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5C5D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8D866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1 (2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AD83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0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4AC69" w14:textId="04108021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87257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B5209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6 (3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0434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5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12EA3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B11D6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7 (2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09EF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0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FB203" w14:textId="6E5E95C6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01</w:t>
            </w:r>
            <w:r w:rsidR="00E54876" w:rsidRPr="00457951">
              <w:rPr>
                <w:rFonts w:eastAsia="Times New Roman" w:cstheme="minorHAnsi"/>
                <w:lang w:eastAsia="en-GB"/>
              </w:rPr>
              <w:t>*</w:t>
            </w:r>
          </w:p>
        </w:tc>
      </w:tr>
      <w:tr w:rsidR="00923B5D" w:rsidRPr="00457951" w14:paraId="1C54BC8B" w14:textId="77777777" w:rsidTr="007D2F88">
        <w:trPr>
          <w:trHeight w:val="572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D85375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Distress about family cancer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06769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0126F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8 (5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0F24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8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9C57A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DA854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9 (3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864D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0 (4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24B3A" w14:textId="48EA0294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8CBAD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E8FB5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8 (4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DF5C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5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CB3C6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D8CBC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5 (3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D758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4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23106" w14:textId="6F1B10A8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FFBEE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4C346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2 (4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451D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0 (6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44F5A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900EB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1 (4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215D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6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CC74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65</w:t>
            </w:r>
          </w:p>
        </w:tc>
      </w:tr>
      <w:tr w:rsidR="00923B5D" w:rsidRPr="00457951" w14:paraId="33CE5B9A" w14:textId="77777777" w:rsidTr="007D2F88">
        <w:trPr>
          <w:trHeight w:val="499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D1CF40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Appearance concern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08B14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85C15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3 (6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70A9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8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3D011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9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5FB3D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4 (4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2E27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3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70B9B" w14:textId="2D2291B4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C5165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F804E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6 (4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16D0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4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1FC41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B1679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7 (3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FD42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2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B0D9A" w14:textId="49897A5B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A5853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F4842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8 (4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DD2C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2 (3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0C38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F254A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4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6DE0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.0 (4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10F21" w14:textId="0971BA39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35</w:t>
            </w:r>
            <w:r w:rsidR="00E54876" w:rsidRPr="004579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23B5D" w:rsidRPr="00457951" w14:paraId="4B91A4D5" w14:textId="77777777" w:rsidTr="007D2F88">
        <w:trPr>
          <w:trHeight w:val="638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9CEB1B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Sexual Interest Functio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F41B3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C4CD7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3 (6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C43A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0 (10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8D02B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ADE92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7 (5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6F13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9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06F3E" w14:textId="250312AD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02</w:t>
            </w:r>
            <w:r w:rsidR="00F90A51"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E89A6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2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793FF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8 (6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682B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1.0 (10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21D75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4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4DE55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9 (6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3125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10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2889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73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FFCB0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1D674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2 (6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0A39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5 (9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6054D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A44B9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7 (5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3FD1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8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198D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116</w:t>
            </w:r>
          </w:p>
        </w:tc>
      </w:tr>
      <w:tr w:rsidR="00923B5D" w:rsidRPr="00457951" w14:paraId="21846F0B" w14:textId="77777777" w:rsidTr="007D2F88">
        <w:trPr>
          <w:trHeight w:val="57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6D5DB7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Pai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B1034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D6C34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6 (6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E85D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0 (8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32278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245C3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2 (5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347F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7.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D4E6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36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54FC8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68119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9 (5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8C70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7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78D95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37EC6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0 (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4EB8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7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D930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88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7D873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B8705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2 (5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A9803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5 (6.8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66A63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02B6C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7 (5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B291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0 (7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3482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21</w:t>
            </w:r>
          </w:p>
        </w:tc>
      </w:tr>
      <w:tr w:rsidR="00923B5D" w:rsidRPr="00457951" w14:paraId="31F1FF7F" w14:textId="77777777" w:rsidTr="007D2F88">
        <w:trPr>
          <w:trHeight w:val="55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A4AF2B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Social Avoidanc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E101F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15A95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6 (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D45A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7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358DD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8FC5E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9 (5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8035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0 (6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5D57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71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2ADF1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BC68C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1 (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CFC0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8 (6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2CF39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8A461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7 (5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FD6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0 (6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6B02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70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317E4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C6FC2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2 (4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550FF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5 (6.5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C109C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A0C12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6 (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FC9C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7.0 (6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D408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888</w:t>
            </w:r>
          </w:p>
        </w:tc>
      </w:tr>
      <w:tr w:rsidR="00923B5D" w:rsidRPr="00457951" w14:paraId="6E1371EB" w14:textId="77777777" w:rsidTr="007D2F88">
        <w:trPr>
          <w:trHeight w:val="550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E36D4D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lastRenderedPageBreak/>
              <w:t>Distress about recurrenc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E4E55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4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3FD1B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13.2 (7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D246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11.0 (11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4A9C32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57120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AF3D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9C83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92AD8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37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184C8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0.7 (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C459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9.0 (7.5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4658F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CFF4E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29DB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9CCA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4DD61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1B616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5.3 (6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4DB4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5.0 (10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0DF0DE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DE2A9A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5010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5546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923B5D" w:rsidRPr="00457951" w14:paraId="2D77D98A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62C4B" w14:textId="77777777" w:rsidR="00401301" w:rsidRPr="00457951" w:rsidRDefault="00401301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Benefit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DE370D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40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F2C6A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17.2 (6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C328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18.0 (10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EB964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EFDEF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A12D6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1527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 w:themeColor="text1"/>
                <w:lang w:eastAsia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848375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B3E138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6.6 (6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3E04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6.0 (10.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501A2C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08F90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662B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64399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9C301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EE5F6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1.7 (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E422B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10.5 (6.5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CD2000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515234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B6331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92187" w14:textId="77777777" w:rsidR="00401301" w:rsidRPr="00457951" w:rsidRDefault="0040130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923B5D" w:rsidRPr="00457951" w14:paraId="7A12937F" w14:textId="77777777" w:rsidTr="007D2F88">
        <w:trPr>
          <w:trHeight w:val="416"/>
        </w:trPr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80CF81" w14:textId="70FA0404" w:rsidR="00E8660E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EORTC symptom subscale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A5521F" w14:textId="3F7E7F26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4C22F6" w14:textId="72E0A4C0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E61DF2" w14:textId="2F1D52B0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 (IQR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1799F1" w14:textId="12F9E403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7981E6" w14:textId="17ACF1CD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C50D7A" w14:textId="77777777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</w:t>
            </w:r>
          </w:p>
          <w:p w14:paraId="4A793C1B" w14:textId="02A2F085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(IQR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03B2B3" w14:textId="3FF1C0B5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EB3D2B" w14:textId="387AC7E8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9660AE" w14:textId="5953EC31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07C6AE" w14:textId="0398F6A3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 (IQR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5DE863" w14:textId="1E3A6EBC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A8FC5F" w14:textId="42B6D985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C39822" w14:textId="77777777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</w:t>
            </w:r>
          </w:p>
          <w:p w14:paraId="62E6C39E" w14:textId="19B041DF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(IQR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EB6F05" w14:textId="4D600676" w:rsidR="00E8660E" w:rsidRPr="00457951" w:rsidRDefault="00F90A51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0EFEDC" w14:textId="1EC86FAB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543B47" w14:textId="0A70C087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72E837" w14:textId="2296A082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 (IQR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433C28" w14:textId="07986E2D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678A86" w14:textId="7DC76ABE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n (SD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39EECD" w14:textId="6656F647" w:rsidR="00E8660E" w:rsidRPr="00457951" w:rsidRDefault="00E8660E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lang w:eastAsia="en-GB"/>
              </w:rPr>
              <w:t>Med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8B0A30" w14:textId="0BD04B03" w:rsidR="00E8660E" w:rsidRPr="00457951" w:rsidRDefault="00E54876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P</w:t>
            </w:r>
          </w:p>
        </w:tc>
      </w:tr>
      <w:tr w:rsidR="00923B5D" w:rsidRPr="00457951" w14:paraId="2155AECE" w14:textId="77777777" w:rsidTr="007D2F88">
        <w:trPr>
          <w:trHeight w:val="416"/>
        </w:trPr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5584C2" w14:textId="2902A40C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ngling or numbnes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FD2C44B" w14:textId="0D7A429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3C150F7" w14:textId="26586A1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8.7 (27.1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BD48C" w14:textId="28EB2E7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A25B6E7" w14:textId="6162DFA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9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3E6B706" w14:textId="292AE1A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5.3 (26.2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84BBB" w14:textId="6D1EE72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E03A6" w14:textId="5595D0A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0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DEED26C" w14:textId="6F73681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E0B27EB" w14:textId="396C519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8.5 (29.1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71C11" w14:textId="0B8383D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4CC8CC6" w14:textId="4F65DBD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6413E2E" w14:textId="11AEE5C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7.6 (27.8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B31AA" w14:textId="7DB1B8A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D477C" w14:textId="2605520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17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9C3C49" w14:textId="3527D5E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0C18701" w14:textId="54456A6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2.6 (28.3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64D39C" w14:textId="060F3AA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616BB87" w14:textId="1149AE4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124DD55" w14:textId="52AE8CB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4.8 (25.6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BD94F" w14:textId="0D591C8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DCA292" w14:textId="0E09CCC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99</w:t>
            </w:r>
          </w:p>
        </w:tc>
      </w:tr>
      <w:tr w:rsidR="00923B5D" w:rsidRPr="00457951" w14:paraId="70082669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CDD3BF6" w14:textId="5D72894A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ular pai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E521E30" w14:textId="0D0ED32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F5CFEC3" w14:textId="0CC6365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6.3 (28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66B44" w14:textId="2B20490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46DBCCF" w14:textId="109F6B9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0F13860" w14:textId="4EEE461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3.5 (29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C994A" w14:textId="26046F0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15A43" w14:textId="132309C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162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0D0A6E4" w14:textId="423AC24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F9F4302" w14:textId="633CE7D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.8 (28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DA76D3" w14:textId="329774E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70D40FD" w14:textId="776CB28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282F68F" w14:textId="200A0BD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2.3 (29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39C52F" w14:textId="3C74D11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E71DE" w14:textId="6886D3C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774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0732AA9" w14:textId="17771A0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D388D82" w14:textId="4F2EB39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5.2 (33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996E4C" w14:textId="4DABBBE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66.6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2292AAF" w14:textId="5053B0C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0574394" w14:textId="35B0CC4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4.4 (32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873F6" w14:textId="5A99BCC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56D20" w14:textId="4B68749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31</w:t>
            </w:r>
            <w:r w:rsidR="00E54876" w:rsidRPr="004579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23B5D" w:rsidRPr="00457951" w14:paraId="2B0E0CB0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99D9D51" w14:textId="4ACB517B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inary frequenc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EA935EC" w14:textId="3BD6BB1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865E33" w14:textId="37D4B18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.7 (27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D89E99" w14:textId="75AA92A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64925C7" w14:textId="2BC8127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F3B2718" w14:textId="357A23B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5.6 (25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57C1D3" w14:textId="29BA242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B38A1B" w14:textId="650A279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44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2C5E81A" w14:textId="519CA40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D66136D" w14:textId="014D0C1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9.9 (27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03F83E" w14:textId="03D591A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7.5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3572C7A" w14:textId="33411EC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25228E0" w14:textId="6446108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5.7 (24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F6EA13" w14:textId="6EF555A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7EA66D" w14:textId="54E5111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357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8C3A766" w14:textId="72CE46C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4F9BB03" w14:textId="6E7EE1F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0.2 (21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83C74" w14:textId="14AFA34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4840A3A" w14:textId="311715C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88935FB" w14:textId="5DAB8EB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4.3 (20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888AC" w14:textId="198E11D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FE195" w14:textId="5B1B8BB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28</w:t>
            </w:r>
          </w:p>
        </w:tc>
      </w:tr>
      <w:tr w:rsidR="00923B5D" w:rsidRPr="00457951" w14:paraId="3ED828BA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5B7AF8" w14:textId="6DE73CFC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inary incontinenc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B896F56" w14:textId="4919417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280F7CE" w14:textId="68F1C50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7.1 (2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F7134" w14:textId="1E1F8F7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D96A9CA" w14:textId="3BD02C8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9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7FC7251" w14:textId="3C496F3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7.0 (25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BA4F49" w14:textId="683C7CF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096C3" w14:textId="73926CA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745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8247841" w14:textId="535F8F4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A261F0B" w14:textId="140932D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7.0 (26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1C322" w14:textId="3FF0795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427DCE7" w14:textId="076ABAA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8522C77" w14:textId="24880C5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3 (20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07A97" w14:textId="124E0D6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BD6E4" w14:textId="5764A07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59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9F88C0" w14:textId="4A6D386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F4DEFC3" w14:textId="5B1A416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0 (20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3FDA7" w14:textId="194AFE4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A56EC94" w14:textId="6D09D40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3BE9573" w14:textId="2D18733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4.8 (19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832A6" w14:textId="1E08573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BC3EC" w14:textId="570174B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75</w:t>
            </w:r>
          </w:p>
        </w:tc>
      </w:tr>
      <w:tr w:rsidR="00923B5D" w:rsidRPr="00457951" w14:paraId="2C02B5D8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0C2E38" w14:textId="2868C95B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inary symptom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E55CDF8" w14:textId="10EB68C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CCB82B4" w14:textId="321ED33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4 (21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621253" w14:textId="6398A3D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B65D964" w14:textId="71D1586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9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D517FA2" w14:textId="073A1CB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8 (18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A4D6F" w14:textId="5B6CB7D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95E29" w14:textId="74D60D7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331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2BE25A3" w14:textId="52CEB3C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3B6906B" w14:textId="5ED4437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9 (25.3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CF272C" w14:textId="102C37F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F1E95B4" w14:textId="0B6AF5F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362089C" w14:textId="216BB1C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3 (19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F12A00" w14:textId="3B908C2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E54055" w14:textId="225BF4B2" w:rsidR="007120ED" w:rsidRPr="00457951" w:rsidRDefault="00E54876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</w:t>
            </w:r>
            <w:r w:rsidR="007120ED" w:rsidRPr="00457951">
              <w:rPr>
                <w:rFonts w:eastAsia="Times New Roman" w:cstheme="minorHAnsi"/>
                <w:lang w:eastAsia="en-GB"/>
              </w:rPr>
              <w:t>0</w:t>
            </w:r>
            <w:r w:rsidR="00F90A51" w:rsidRPr="00457951">
              <w:rPr>
                <w:rFonts w:eastAsia="Times New Roman" w:cstheme="minorHAnsi"/>
                <w:lang w:eastAsia="en-GB"/>
              </w:rPr>
              <w:t>.</w:t>
            </w:r>
            <w:r w:rsidRPr="00457951">
              <w:rPr>
                <w:rFonts w:eastAsia="Times New Roman" w:cstheme="minorHAnsi"/>
                <w:lang w:eastAsia="en-GB"/>
              </w:rPr>
              <w:t>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DE1B9F1" w14:textId="16D2D00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7A7542D" w14:textId="3084571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.0 (12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5257A" w14:textId="600DFB6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28B9F12" w14:textId="137357E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1626901" w14:textId="4B00AB9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6 (20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321AE" w14:textId="73C4665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FF3A5" w14:textId="7B773CE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711</w:t>
            </w:r>
          </w:p>
        </w:tc>
      </w:tr>
      <w:tr w:rsidR="00923B5D" w:rsidRPr="00457951" w14:paraId="4F5AE5A0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53A33C1" w14:textId="405E4483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I symptom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4E02730" w14:textId="3584087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64C3F7E" w14:textId="254667D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9.2 (27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2CA390" w14:textId="1909B6E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98B762C" w14:textId="24BAD76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6414BEE" w14:textId="2EE613D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9.9 (25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0AAA0D" w14:textId="4B94B46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A7E3A" w14:textId="22DA2A0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74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F39582D" w14:textId="268A975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5F89FC5" w14:textId="2DDC03A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4.9 (23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63849" w14:textId="6C84CF7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57A1BB0" w14:textId="3E190CF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885209A" w14:textId="6212FA5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8.1 (25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0A2EA" w14:textId="0D1A54D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6C53A" w14:textId="46366EC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256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6B8E9DB" w14:textId="3145005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EF061B4" w14:textId="3F2A017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0 (22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12CDA" w14:textId="4986E42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78287B4" w14:textId="56EAC52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59CDC6E" w14:textId="0799D94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0.4 (24.6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C15236" w14:textId="34318BE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7BAAF9" w14:textId="3786906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57</w:t>
            </w:r>
          </w:p>
        </w:tc>
      </w:tr>
      <w:tr w:rsidR="00923B5D" w:rsidRPr="00457951" w14:paraId="01C0FD49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B43827A" w14:textId="16362DC5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arrhoe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7F14801" w14:textId="3346836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E64255A" w14:textId="332B804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9 (22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F9E97B" w14:textId="26E4DB5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00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87EC9DC" w14:textId="34BE7CC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312BCE9" w14:textId="0AC4D92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9.4 (19.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E61522" w14:textId="3CCB42E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56EB3" w14:textId="5CD23EF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74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234AF74" w14:textId="08C608D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A3BDA99" w14:textId="304DA65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9.4 (27.7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DD0D0" w14:textId="2DF29AE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F807C01" w14:textId="4F2DD7E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F21EDEE" w14:textId="2CC08B0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0.4 (20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B1ACD0" w14:textId="71A2DB7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3F6A06" w14:textId="135EF0A3" w:rsidR="007120ED" w:rsidRPr="00457951" w:rsidRDefault="00E54876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</w:t>
            </w:r>
            <w:r w:rsidR="007120ED" w:rsidRPr="00457951">
              <w:rPr>
                <w:rFonts w:eastAsia="Times New Roman" w:cstheme="minorHAnsi"/>
                <w:lang w:eastAsia="en-GB"/>
              </w:rPr>
              <w:t>0</w:t>
            </w:r>
            <w:r w:rsidRPr="00457951">
              <w:rPr>
                <w:rFonts w:eastAsia="Times New Roman" w:cstheme="minorHAnsi"/>
                <w:lang w:eastAsia="en-GB"/>
              </w:rPr>
              <w:t>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5D34670" w14:textId="62C964A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54223DB" w14:textId="632745D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8.2 (17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67B5A" w14:textId="74AE330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.0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796E9A9" w14:textId="59E84DB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38EDA8E" w14:textId="3FF930F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2.3 (24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32B1E" w14:textId="55D8D11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8.3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9D3D8" w14:textId="7664DB1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67</w:t>
            </w:r>
          </w:p>
        </w:tc>
      </w:tr>
      <w:tr w:rsidR="00923B5D" w:rsidRPr="00457951" w14:paraId="7A705210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695455A" w14:textId="14F42CBC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stipatio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792302A" w14:textId="4FDBA9F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E4E8404" w14:textId="39148A94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9.1 (28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B4F3E" w14:textId="6415106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98BC36F" w14:textId="17241C7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1D53EDC" w14:textId="5F63AB4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6.0 (2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D946FA" w14:textId="0DAFDF8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84C27C" w14:textId="2F1DF74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485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E25C478" w14:textId="2BA37CF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9EF1CFE" w14:textId="39FCD47C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 xml:space="preserve">16.9 </w:t>
            </w:r>
            <w:r w:rsidRPr="00457951">
              <w:rPr>
                <w:rFonts w:eastAsia="Times New Roman" w:cstheme="minorHAnsi"/>
                <w:lang w:eastAsia="en-GB"/>
              </w:rPr>
              <w:br/>
              <w:t>(2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7F73F" w14:textId="337075F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F14DD7D" w14:textId="7C6A1AD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E81E7B0" w14:textId="0D944DA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4.5 (24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A23EA1" w14:textId="0D72AA8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96B59" w14:textId="0303ACE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69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2A80C66" w14:textId="3F0C901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3F08171" w14:textId="60011727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23.9 (28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A2A476" w14:textId="24E21E9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3.3 (33.3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68C4FF6" w14:textId="11BD590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FE4450B" w14:textId="280C71C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4.2 (23.9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98513" w14:textId="0074AC4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.00 (3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2E7B8" w14:textId="5FB7458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063</w:t>
            </w:r>
          </w:p>
        </w:tc>
      </w:tr>
      <w:tr w:rsidR="00923B5D" w:rsidRPr="00457951" w14:paraId="0B348D02" w14:textId="77777777" w:rsidTr="007D2F88">
        <w:trPr>
          <w:trHeight w:val="416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F467217" w14:textId="5F551FF1" w:rsidR="007120ED" w:rsidRPr="00457951" w:rsidRDefault="007120ED" w:rsidP="003A7C0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bdominal/GI symptom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93D1FF" w14:textId="1B5EA37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DEBF4DC" w14:textId="18B1748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6.1 (18.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1D71DE" w14:textId="6AD1362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3 (26.6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4A6123D" w14:textId="7716D2A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40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21677AB" w14:textId="419C26E9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5.4 (17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995DE" w14:textId="1E8D952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3 (26.6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F728B6" w14:textId="38A0EC10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852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3E19767" w14:textId="108D004D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07A0742" w14:textId="0C513F53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7.6 (19.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55BB2" w14:textId="23F7133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3 (26.6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54BAB02" w14:textId="58A90A6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3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2EC4291" w14:textId="68021BEA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0 (16.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2A285" w14:textId="33F5C6CF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6 (20.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1AD18" w14:textId="579FC227" w:rsidR="007120ED" w:rsidRPr="00457951" w:rsidRDefault="00E54876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&lt;0.00</w:t>
            </w:r>
            <w:r w:rsidR="004F22A6" w:rsidRPr="00457951">
              <w:rPr>
                <w:rFonts w:eastAsia="Times New Roman" w:cstheme="minorHAnsi"/>
                <w:lang w:eastAsia="en-GB"/>
              </w:rPr>
              <w:t>1</w:t>
            </w:r>
            <w:r w:rsidRPr="00457951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9BA5753" w14:textId="77753C56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CB4CA51" w14:textId="67989811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5.5 (15.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C263FC" w14:textId="640EA282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66 (26.6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2829D61" w14:textId="207D495E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7DC5C31" w14:textId="01746375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13.6 (15.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C9A85B" w14:textId="69183DD8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6.66 (20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C7BC2" w14:textId="38CE59BB" w:rsidR="007120ED" w:rsidRPr="00457951" w:rsidRDefault="007120ED" w:rsidP="003A7C0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7951">
              <w:rPr>
                <w:rFonts w:eastAsia="Times New Roman" w:cstheme="minorHAnsi"/>
                <w:lang w:eastAsia="en-GB"/>
              </w:rPr>
              <w:t>0.662</w:t>
            </w:r>
          </w:p>
        </w:tc>
      </w:tr>
    </w:tbl>
    <w:p w14:paraId="427A7885" w14:textId="77777777" w:rsidR="00401301" w:rsidRDefault="00401301" w:rsidP="00A46BD1">
      <w:pPr>
        <w:spacing w:line="480" w:lineRule="auto"/>
        <w:contextualSpacing/>
        <w:rPr>
          <w:b/>
        </w:rPr>
      </w:pPr>
    </w:p>
    <w:p w14:paraId="6E8AA36E" w14:textId="77777777" w:rsidR="008027E9" w:rsidRDefault="008027E9" w:rsidP="00A46BD1">
      <w:pPr>
        <w:spacing w:line="480" w:lineRule="auto"/>
        <w:contextualSpacing/>
        <w:sectPr w:rsidR="008027E9" w:rsidSect="00DD0CAE">
          <w:headerReference w:type="default" r:id="rId11"/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B88A05" w14:textId="77777777" w:rsidR="00EF2987" w:rsidRDefault="00EF2987" w:rsidP="00A46BD1">
      <w:pPr>
        <w:spacing w:line="480" w:lineRule="auto"/>
        <w:contextualSpacing/>
      </w:pPr>
    </w:p>
    <w:p w14:paraId="7A938EEC" w14:textId="24709EE6" w:rsidR="00EF2987" w:rsidRDefault="00EF2987" w:rsidP="00A46BD1">
      <w:pPr>
        <w:pStyle w:val="Caption"/>
        <w:keepNext/>
        <w:spacing w:line="480" w:lineRule="auto"/>
      </w:pPr>
      <w:r>
        <w:t xml:space="preserve">Figure </w:t>
      </w:r>
      <w:fldSimple w:instr=" SEQ Figure \* ARABIC ">
        <w:r w:rsidR="00DB7AE1">
          <w:rPr>
            <w:noProof/>
          </w:rPr>
          <w:t>3</w:t>
        </w:r>
      </w:fldSimple>
      <w:r>
        <w:t xml:space="preserve"> Comparison of individual cancer groups and specific matched control groups on presence/absence of problems on EQ5D-3L</w:t>
      </w:r>
    </w:p>
    <w:p w14:paraId="1B7FDDCC" w14:textId="0D65359F" w:rsidR="00EF2987" w:rsidRPr="00EF2987" w:rsidRDefault="00EF2987" w:rsidP="00A46BD1">
      <w:pPr>
        <w:spacing w:line="480" w:lineRule="auto"/>
        <w:contextualSpacing/>
      </w:pPr>
      <w:r>
        <w:rPr>
          <w:noProof/>
          <w:lang w:eastAsia="en-GB"/>
        </w:rPr>
        <w:drawing>
          <wp:inline distT="0" distB="0" distL="0" distR="0" wp14:anchorId="675C38FE" wp14:editId="42408413">
            <wp:extent cx="5827395" cy="3543300"/>
            <wp:effectExtent l="0" t="0" r="190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74DE353" w14:textId="77777777" w:rsidR="00EF2987" w:rsidRDefault="00EF2987" w:rsidP="00A46BD1">
      <w:pPr>
        <w:spacing w:line="480" w:lineRule="auto"/>
        <w:contextualSpacing/>
        <w:rPr>
          <w:b/>
        </w:rPr>
      </w:pPr>
      <w:r>
        <w:rPr>
          <w:b/>
        </w:rPr>
        <w:br/>
      </w:r>
    </w:p>
    <w:p w14:paraId="1FCE1156" w14:textId="1C7E13A1" w:rsidR="0037503A" w:rsidRDefault="00EF2987" w:rsidP="00A46BD1">
      <w:pPr>
        <w:spacing w:line="480" w:lineRule="auto"/>
        <w:contextualSpacing/>
        <w:rPr>
          <w:b/>
        </w:rPr>
      </w:pPr>
      <w:r>
        <w:rPr>
          <w:b/>
        </w:rPr>
        <w:br w:type="page"/>
      </w:r>
    </w:p>
    <w:p w14:paraId="01284A74" w14:textId="77777777" w:rsidR="00C75E1C" w:rsidRDefault="00C75E1C" w:rsidP="00A46BD1">
      <w:pPr>
        <w:pStyle w:val="Caption"/>
        <w:keepNext/>
        <w:spacing w:line="480" w:lineRule="auto"/>
      </w:pPr>
      <w:r>
        <w:lastRenderedPageBreak/>
        <w:t xml:space="preserve">Figure </w:t>
      </w:r>
      <w:fldSimple w:instr=" SEQ Figure \* ARABIC ">
        <w:r>
          <w:rPr>
            <w:noProof/>
          </w:rPr>
          <w:t>4</w:t>
        </w:r>
      </w:fldSimple>
      <w:r>
        <w:t xml:space="preserve"> Comparison of cancer groups and matched controls on cancer survivor identity question</w:t>
      </w:r>
    </w:p>
    <w:p w14:paraId="01BCE2F1" w14:textId="63D7A647" w:rsidR="00C75E1C" w:rsidRDefault="00C75E1C" w:rsidP="00A46BD1">
      <w:pPr>
        <w:spacing w:line="480" w:lineRule="auto"/>
        <w:contextualSpacing/>
        <w:rPr>
          <w:b/>
        </w:rPr>
      </w:pPr>
      <w:r>
        <w:rPr>
          <w:noProof/>
          <w:lang w:eastAsia="en-GB"/>
        </w:rPr>
        <w:drawing>
          <wp:inline distT="0" distB="0" distL="0" distR="0" wp14:anchorId="465ADDC4" wp14:editId="2AAD7876">
            <wp:extent cx="5467350" cy="357187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3909689" w14:textId="4EE66025" w:rsidR="002C5C5B" w:rsidRDefault="002C5C5B" w:rsidP="00A46BD1">
      <w:pPr>
        <w:spacing w:line="480" w:lineRule="auto"/>
        <w:contextualSpacing/>
        <w:rPr>
          <w:b/>
        </w:rPr>
      </w:pPr>
    </w:p>
    <w:p w14:paraId="0806D106" w14:textId="2806968E" w:rsidR="008D0274" w:rsidRDefault="008D0274" w:rsidP="00A46BD1">
      <w:pPr>
        <w:spacing w:line="480" w:lineRule="auto"/>
        <w:contextualSpacing/>
        <w:rPr>
          <w:b/>
        </w:rPr>
      </w:pPr>
    </w:p>
    <w:p w14:paraId="46C1DCE8" w14:textId="06B7E136" w:rsidR="0055243E" w:rsidRDefault="0055243E" w:rsidP="00A46BD1">
      <w:pPr>
        <w:spacing w:line="480" w:lineRule="auto"/>
        <w:contextualSpacing/>
        <w:rPr>
          <w:b/>
        </w:rPr>
      </w:pPr>
    </w:p>
    <w:p w14:paraId="57479BCC" w14:textId="1266B83B" w:rsidR="0055243E" w:rsidRDefault="0055243E" w:rsidP="00A46BD1">
      <w:pPr>
        <w:spacing w:line="480" w:lineRule="auto"/>
        <w:contextualSpacing/>
        <w:rPr>
          <w:b/>
        </w:rPr>
      </w:pPr>
    </w:p>
    <w:p w14:paraId="5EE98BD4" w14:textId="21DA58DB" w:rsidR="0055243E" w:rsidRDefault="0055243E" w:rsidP="00A46BD1">
      <w:pPr>
        <w:spacing w:line="480" w:lineRule="auto"/>
        <w:contextualSpacing/>
        <w:rPr>
          <w:b/>
        </w:rPr>
      </w:pPr>
    </w:p>
    <w:p w14:paraId="508F904A" w14:textId="32091405" w:rsidR="007120ED" w:rsidRDefault="007120ED" w:rsidP="00A46BD1">
      <w:pPr>
        <w:spacing w:line="480" w:lineRule="auto"/>
        <w:contextualSpacing/>
        <w:rPr>
          <w:b/>
        </w:rPr>
      </w:pPr>
    </w:p>
    <w:p w14:paraId="702967BC" w14:textId="48D5D47E" w:rsidR="008D0274" w:rsidRDefault="00300A75" w:rsidP="00300A75">
      <w:pPr>
        <w:rPr>
          <w:b/>
        </w:rPr>
      </w:pPr>
      <w:r>
        <w:rPr>
          <w:b/>
        </w:rPr>
        <w:br w:type="page"/>
      </w:r>
    </w:p>
    <w:p w14:paraId="30A15387" w14:textId="1F33EBC5" w:rsidR="0055243E" w:rsidRDefault="0055243E" w:rsidP="00A46BD1">
      <w:pPr>
        <w:pStyle w:val="Caption"/>
        <w:keepNext/>
        <w:spacing w:line="480" w:lineRule="auto"/>
      </w:pPr>
      <w:r>
        <w:lastRenderedPageBreak/>
        <w:t xml:space="preserve">Table </w:t>
      </w:r>
      <w:fldSimple w:instr=" SEQ Table \* ARABIC ">
        <w:r w:rsidR="00300A75">
          <w:rPr>
            <w:noProof/>
          </w:rPr>
          <w:t>5</w:t>
        </w:r>
      </w:fldSimple>
      <w:r>
        <w:t xml:space="preserve"> Comparison of employment between cancer survivors and controls</w:t>
      </w:r>
    </w:p>
    <w:tbl>
      <w:tblPr>
        <w:tblpPr w:leftFromText="180" w:rightFromText="180" w:vertAnchor="text" w:horzAnchor="margin" w:tblpY="370"/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3"/>
        <w:gridCol w:w="1131"/>
        <w:gridCol w:w="990"/>
        <w:gridCol w:w="1131"/>
        <w:gridCol w:w="1091"/>
      </w:tblGrid>
      <w:tr w:rsidR="008D0274" w:rsidRPr="003A7C05" w14:paraId="25F21D1D" w14:textId="77777777" w:rsidTr="00A92242">
        <w:trPr>
          <w:cantSplit/>
          <w:trHeight w:val="416"/>
        </w:trPr>
        <w:tc>
          <w:tcPr>
            <w:tcW w:w="2592" w:type="pct"/>
            <w:shd w:val="clear" w:color="auto" w:fill="D9D9D9" w:themeFill="background1" w:themeFillShade="D9"/>
          </w:tcPr>
          <w:p w14:paraId="4DAA1F7C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1176" w:type="pct"/>
            <w:gridSpan w:val="2"/>
            <w:shd w:val="clear" w:color="auto" w:fill="D9D9D9" w:themeFill="background1" w:themeFillShade="D9"/>
          </w:tcPr>
          <w:p w14:paraId="1286A42D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Cancer survivors</w:t>
            </w:r>
          </w:p>
        </w:tc>
        <w:tc>
          <w:tcPr>
            <w:tcW w:w="1232" w:type="pct"/>
            <w:gridSpan w:val="2"/>
            <w:shd w:val="clear" w:color="auto" w:fill="D9D9D9" w:themeFill="background1" w:themeFillShade="D9"/>
          </w:tcPr>
          <w:p w14:paraId="52551ACD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Matched controls</w:t>
            </w:r>
          </w:p>
        </w:tc>
      </w:tr>
      <w:tr w:rsidR="008D0274" w:rsidRPr="003A7C05" w14:paraId="255AE72F" w14:textId="77777777" w:rsidTr="00A92242">
        <w:trPr>
          <w:cantSplit/>
          <w:trHeight w:val="343"/>
        </w:trPr>
        <w:tc>
          <w:tcPr>
            <w:tcW w:w="2592" w:type="pct"/>
            <w:shd w:val="clear" w:color="auto" w:fill="D9D9D9" w:themeFill="background1" w:themeFillShade="D9"/>
          </w:tcPr>
          <w:p w14:paraId="5453B7ED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</w:tcPr>
          <w:p w14:paraId="2AC3E97F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549" w:type="pct"/>
            <w:shd w:val="clear" w:color="auto" w:fill="D9D9D9" w:themeFill="background1" w:themeFillShade="D9"/>
          </w:tcPr>
          <w:p w14:paraId="38E18447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627" w:type="pct"/>
            <w:shd w:val="clear" w:color="auto" w:fill="D9D9D9" w:themeFill="background1" w:themeFillShade="D9"/>
          </w:tcPr>
          <w:p w14:paraId="3E9C7B26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605" w:type="pct"/>
            <w:shd w:val="clear" w:color="auto" w:fill="D9D9D9" w:themeFill="background1" w:themeFillShade="D9"/>
          </w:tcPr>
          <w:p w14:paraId="142D351A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bCs/>
              </w:rPr>
              <w:t>%</w:t>
            </w:r>
          </w:p>
        </w:tc>
      </w:tr>
      <w:tr w:rsidR="008D0274" w:rsidRPr="003A7C05" w14:paraId="03B6F723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2B63CD84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Full time employment (more than 30 hours/week)</w:t>
            </w:r>
          </w:p>
        </w:tc>
        <w:tc>
          <w:tcPr>
            <w:tcW w:w="627" w:type="pct"/>
            <w:shd w:val="clear" w:color="auto" w:fill="FFFFFF"/>
          </w:tcPr>
          <w:p w14:paraId="2ED019D2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549" w:type="pct"/>
            <w:shd w:val="clear" w:color="auto" w:fill="FFFFFF"/>
          </w:tcPr>
          <w:p w14:paraId="007B511A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5.6%</w:t>
            </w:r>
          </w:p>
        </w:tc>
        <w:tc>
          <w:tcPr>
            <w:tcW w:w="627" w:type="pct"/>
            <w:shd w:val="clear" w:color="auto" w:fill="FFFFFF"/>
          </w:tcPr>
          <w:p w14:paraId="15E314AF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87</w:t>
            </w:r>
          </w:p>
        </w:tc>
        <w:tc>
          <w:tcPr>
            <w:tcW w:w="605" w:type="pct"/>
            <w:shd w:val="clear" w:color="auto" w:fill="FFFFFF"/>
          </w:tcPr>
          <w:p w14:paraId="439D46E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5.7%</w:t>
            </w:r>
          </w:p>
        </w:tc>
      </w:tr>
      <w:tr w:rsidR="008D0274" w:rsidRPr="003A7C05" w14:paraId="4A178A46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1D33AD45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Part time employment (less than 30 hours/week)</w:t>
            </w:r>
          </w:p>
        </w:tc>
        <w:tc>
          <w:tcPr>
            <w:tcW w:w="627" w:type="pct"/>
            <w:shd w:val="clear" w:color="auto" w:fill="FFFFFF"/>
          </w:tcPr>
          <w:p w14:paraId="628AE257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02</w:t>
            </w:r>
          </w:p>
        </w:tc>
        <w:tc>
          <w:tcPr>
            <w:tcW w:w="549" w:type="pct"/>
            <w:shd w:val="clear" w:color="auto" w:fill="FFFFFF"/>
          </w:tcPr>
          <w:p w14:paraId="051A1F3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2.3%</w:t>
            </w:r>
          </w:p>
        </w:tc>
        <w:tc>
          <w:tcPr>
            <w:tcW w:w="627" w:type="pct"/>
            <w:shd w:val="clear" w:color="auto" w:fill="FFFFFF"/>
          </w:tcPr>
          <w:p w14:paraId="562D35C2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605" w:type="pct"/>
            <w:shd w:val="clear" w:color="auto" w:fill="FFFFFF"/>
          </w:tcPr>
          <w:p w14:paraId="1F744213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0.9%</w:t>
            </w:r>
          </w:p>
        </w:tc>
      </w:tr>
      <w:tr w:rsidR="008D0274" w:rsidRPr="003A7C05" w14:paraId="21E9FFC1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04208230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Self employed</w:t>
            </w:r>
          </w:p>
        </w:tc>
        <w:tc>
          <w:tcPr>
            <w:tcW w:w="627" w:type="pct"/>
            <w:shd w:val="clear" w:color="auto" w:fill="FFFFFF"/>
          </w:tcPr>
          <w:p w14:paraId="6E2F2E59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26</w:t>
            </w:r>
          </w:p>
        </w:tc>
        <w:tc>
          <w:tcPr>
            <w:tcW w:w="549" w:type="pct"/>
            <w:shd w:val="clear" w:color="auto" w:fill="FFFFFF"/>
          </w:tcPr>
          <w:p w14:paraId="2311EE0A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.1%</w:t>
            </w:r>
          </w:p>
        </w:tc>
        <w:tc>
          <w:tcPr>
            <w:tcW w:w="627" w:type="pct"/>
            <w:shd w:val="clear" w:color="auto" w:fill="FFFFFF"/>
          </w:tcPr>
          <w:p w14:paraId="01E5CA15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605" w:type="pct"/>
            <w:shd w:val="clear" w:color="auto" w:fill="FFFFFF"/>
          </w:tcPr>
          <w:p w14:paraId="67862FF0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.3%</w:t>
            </w:r>
          </w:p>
        </w:tc>
      </w:tr>
      <w:tr w:rsidR="008D0274" w:rsidRPr="003A7C05" w14:paraId="4733095C" w14:textId="77777777" w:rsidTr="00A92242">
        <w:trPr>
          <w:cantSplit/>
          <w:trHeight w:val="343"/>
        </w:trPr>
        <w:tc>
          <w:tcPr>
            <w:tcW w:w="2592" w:type="pct"/>
            <w:shd w:val="clear" w:color="auto" w:fill="D9D9D9" w:themeFill="background1" w:themeFillShade="D9"/>
          </w:tcPr>
          <w:p w14:paraId="2905595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Student or training scheme</w:t>
            </w:r>
          </w:p>
        </w:tc>
        <w:tc>
          <w:tcPr>
            <w:tcW w:w="627" w:type="pct"/>
            <w:shd w:val="clear" w:color="auto" w:fill="FFFFFF"/>
          </w:tcPr>
          <w:p w14:paraId="4D424536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</w:t>
            </w:r>
          </w:p>
        </w:tc>
        <w:tc>
          <w:tcPr>
            <w:tcW w:w="549" w:type="pct"/>
            <w:shd w:val="clear" w:color="auto" w:fill="FFFFFF"/>
          </w:tcPr>
          <w:p w14:paraId="02660F33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0.4%</w:t>
            </w:r>
          </w:p>
        </w:tc>
        <w:tc>
          <w:tcPr>
            <w:tcW w:w="627" w:type="pct"/>
            <w:shd w:val="clear" w:color="auto" w:fill="FFFFFF"/>
          </w:tcPr>
          <w:p w14:paraId="2061BE3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</w:t>
            </w:r>
          </w:p>
        </w:tc>
        <w:tc>
          <w:tcPr>
            <w:tcW w:w="605" w:type="pct"/>
            <w:shd w:val="clear" w:color="auto" w:fill="FFFFFF"/>
          </w:tcPr>
          <w:p w14:paraId="60CA2D27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0.3%</w:t>
            </w:r>
          </w:p>
        </w:tc>
      </w:tr>
      <w:tr w:rsidR="008D0274" w:rsidRPr="003A7C05" w14:paraId="550517EA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0BFAE03F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Retired</w:t>
            </w:r>
          </w:p>
        </w:tc>
        <w:tc>
          <w:tcPr>
            <w:tcW w:w="627" w:type="pct"/>
            <w:shd w:val="clear" w:color="auto" w:fill="FFFFFF"/>
          </w:tcPr>
          <w:p w14:paraId="327991DA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510</w:t>
            </w:r>
          </w:p>
        </w:tc>
        <w:tc>
          <w:tcPr>
            <w:tcW w:w="549" w:type="pct"/>
            <w:shd w:val="clear" w:color="auto" w:fill="FFFFFF"/>
          </w:tcPr>
          <w:p w14:paraId="7CDD1E2D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61.4%</w:t>
            </w:r>
          </w:p>
        </w:tc>
        <w:tc>
          <w:tcPr>
            <w:tcW w:w="627" w:type="pct"/>
            <w:shd w:val="clear" w:color="auto" w:fill="FFFFFF"/>
          </w:tcPr>
          <w:p w14:paraId="49DB9736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760</w:t>
            </w:r>
          </w:p>
        </w:tc>
        <w:tc>
          <w:tcPr>
            <w:tcW w:w="605" w:type="pct"/>
            <w:shd w:val="clear" w:color="auto" w:fill="FFFFFF"/>
          </w:tcPr>
          <w:p w14:paraId="0844DDF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64.0%</w:t>
            </w:r>
          </w:p>
        </w:tc>
      </w:tr>
      <w:tr w:rsidR="008D0274" w:rsidRPr="003A7C05" w14:paraId="56811E02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3F734027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Unemployed, seeking work</w:t>
            </w:r>
          </w:p>
        </w:tc>
        <w:tc>
          <w:tcPr>
            <w:tcW w:w="627" w:type="pct"/>
            <w:shd w:val="clear" w:color="auto" w:fill="FFFFFF"/>
          </w:tcPr>
          <w:p w14:paraId="4370F155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7</w:t>
            </w:r>
          </w:p>
        </w:tc>
        <w:tc>
          <w:tcPr>
            <w:tcW w:w="549" w:type="pct"/>
            <w:shd w:val="clear" w:color="auto" w:fill="FFFFFF"/>
          </w:tcPr>
          <w:p w14:paraId="5EE72990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0.8%</w:t>
            </w:r>
          </w:p>
        </w:tc>
        <w:tc>
          <w:tcPr>
            <w:tcW w:w="627" w:type="pct"/>
            <w:shd w:val="clear" w:color="auto" w:fill="FFFFFF"/>
          </w:tcPr>
          <w:p w14:paraId="6532516D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6</w:t>
            </w:r>
          </w:p>
        </w:tc>
        <w:tc>
          <w:tcPr>
            <w:tcW w:w="605" w:type="pct"/>
            <w:shd w:val="clear" w:color="auto" w:fill="FFFFFF"/>
          </w:tcPr>
          <w:p w14:paraId="566AB3D0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0.5%</w:t>
            </w:r>
          </w:p>
        </w:tc>
      </w:tr>
      <w:tr w:rsidR="008D0274" w:rsidRPr="003A7C05" w14:paraId="7A161257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32691EB3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Unemployed, unable to work for health reasons</w:t>
            </w:r>
          </w:p>
        </w:tc>
        <w:tc>
          <w:tcPr>
            <w:tcW w:w="627" w:type="pct"/>
            <w:shd w:val="clear" w:color="auto" w:fill="FFFFFF"/>
          </w:tcPr>
          <w:p w14:paraId="05CB890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1</w:t>
            </w:r>
          </w:p>
        </w:tc>
        <w:tc>
          <w:tcPr>
            <w:tcW w:w="549" w:type="pct"/>
            <w:shd w:val="clear" w:color="auto" w:fill="FFFFFF"/>
          </w:tcPr>
          <w:p w14:paraId="6C559142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.7%</w:t>
            </w:r>
          </w:p>
        </w:tc>
        <w:tc>
          <w:tcPr>
            <w:tcW w:w="627" w:type="pct"/>
            <w:shd w:val="clear" w:color="auto" w:fill="FFFFFF"/>
          </w:tcPr>
          <w:p w14:paraId="29B2938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6</w:t>
            </w:r>
          </w:p>
        </w:tc>
        <w:tc>
          <w:tcPr>
            <w:tcW w:w="605" w:type="pct"/>
            <w:shd w:val="clear" w:color="auto" w:fill="FFFFFF"/>
          </w:tcPr>
          <w:p w14:paraId="42D17F86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3.0%</w:t>
            </w:r>
          </w:p>
        </w:tc>
      </w:tr>
      <w:tr w:rsidR="008D0274" w:rsidRPr="003A7C05" w14:paraId="6CD4E74D" w14:textId="77777777" w:rsidTr="00A92242">
        <w:trPr>
          <w:cantSplit/>
          <w:trHeight w:val="324"/>
        </w:trPr>
        <w:tc>
          <w:tcPr>
            <w:tcW w:w="2592" w:type="pct"/>
            <w:shd w:val="clear" w:color="auto" w:fill="D9D9D9" w:themeFill="background1" w:themeFillShade="D9"/>
          </w:tcPr>
          <w:p w14:paraId="3BCA8B9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Not in paid employment due to looking after family/home</w:t>
            </w:r>
          </w:p>
        </w:tc>
        <w:tc>
          <w:tcPr>
            <w:tcW w:w="627" w:type="pct"/>
            <w:shd w:val="clear" w:color="auto" w:fill="FFFFFF"/>
          </w:tcPr>
          <w:p w14:paraId="64590C2C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7</w:t>
            </w:r>
          </w:p>
        </w:tc>
        <w:tc>
          <w:tcPr>
            <w:tcW w:w="549" w:type="pct"/>
            <w:shd w:val="clear" w:color="auto" w:fill="FFFFFF"/>
          </w:tcPr>
          <w:p w14:paraId="4734CD4C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0.8%</w:t>
            </w:r>
          </w:p>
        </w:tc>
        <w:tc>
          <w:tcPr>
            <w:tcW w:w="627" w:type="pct"/>
            <w:shd w:val="clear" w:color="auto" w:fill="FFFFFF"/>
          </w:tcPr>
          <w:p w14:paraId="4FB4CA3B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605" w:type="pct"/>
            <w:shd w:val="clear" w:color="auto" w:fill="FFFFFF"/>
          </w:tcPr>
          <w:p w14:paraId="65BF094E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.0%</w:t>
            </w:r>
          </w:p>
        </w:tc>
      </w:tr>
      <w:tr w:rsidR="008D0274" w:rsidRPr="003A7C05" w14:paraId="036A8561" w14:textId="77777777" w:rsidTr="00A92242">
        <w:trPr>
          <w:cantSplit/>
          <w:trHeight w:val="343"/>
        </w:trPr>
        <w:tc>
          <w:tcPr>
            <w:tcW w:w="2592" w:type="pct"/>
            <w:shd w:val="clear" w:color="auto" w:fill="D9D9D9" w:themeFill="background1" w:themeFillShade="D9"/>
          </w:tcPr>
          <w:p w14:paraId="3EBA596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rPr>
                <w:rFonts w:cstheme="minorHAnsi"/>
                <w:b/>
                <w:color w:val="000000"/>
              </w:rPr>
            </w:pPr>
            <w:r w:rsidRPr="003A7C05">
              <w:rPr>
                <w:rFonts w:cstheme="minorHAnsi"/>
                <w:b/>
                <w:color w:val="000000"/>
              </w:rPr>
              <w:t>Other</w:t>
            </w:r>
          </w:p>
        </w:tc>
        <w:tc>
          <w:tcPr>
            <w:tcW w:w="627" w:type="pct"/>
            <w:shd w:val="clear" w:color="auto" w:fill="FFFFFF"/>
          </w:tcPr>
          <w:p w14:paraId="0E03A10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5</w:t>
            </w:r>
          </w:p>
        </w:tc>
        <w:tc>
          <w:tcPr>
            <w:tcW w:w="549" w:type="pct"/>
            <w:shd w:val="clear" w:color="auto" w:fill="FFFFFF"/>
          </w:tcPr>
          <w:p w14:paraId="3C4450C5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.8%</w:t>
            </w:r>
          </w:p>
        </w:tc>
        <w:tc>
          <w:tcPr>
            <w:tcW w:w="627" w:type="pct"/>
            <w:shd w:val="clear" w:color="auto" w:fill="FFFFFF"/>
          </w:tcPr>
          <w:p w14:paraId="23DB7241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5</w:t>
            </w:r>
          </w:p>
        </w:tc>
        <w:tc>
          <w:tcPr>
            <w:tcW w:w="605" w:type="pct"/>
            <w:shd w:val="clear" w:color="auto" w:fill="FFFFFF"/>
          </w:tcPr>
          <w:p w14:paraId="34BAF58A" w14:textId="77777777" w:rsidR="008D0274" w:rsidRPr="003A7C05" w:rsidRDefault="008D0274" w:rsidP="003A7C0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cstheme="minorHAnsi"/>
                <w:color w:val="000000"/>
              </w:rPr>
            </w:pPr>
            <w:r w:rsidRPr="003A7C05">
              <w:rPr>
                <w:rFonts w:cstheme="minorHAnsi"/>
                <w:color w:val="000000"/>
              </w:rPr>
              <w:t>1.3%</w:t>
            </w:r>
          </w:p>
        </w:tc>
      </w:tr>
    </w:tbl>
    <w:p w14:paraId="56C36CDF" w14:textId="0D09F55C" w:rsidR="008D0274" w:rsidRDefault="008D0274" w:rsidP="00A46BD1">
      <w:pPr>
        <w:spacing w:line="480" w:lineRule="auto"/>
        <w:contextualSpacing/>
        <w:rPr>
          <w:b/>
        </w:rPr>
      </w:pPr>
    </w:p>
    <w:p w14:paraId="52169221" w14:textId="40A5D37C" w:rsidR="008D0274" w:rsidRDefault="008D0274" w:rsidP="00A46BD1">
      <w:pPr>
        <w:spacing w:line="480" w:lineRule="auto"/>
        <w:contextualSpacing/>
        <w:rPr>
          <w:b/>
        </w:rPr>
      </w:pPr>
    </w:p>
    <w:p w14:paraId="34AF05B4" w14:textId="6627EF5F" w:rsidR="008D0274" w:rsidRDefault="008D0274" w:rsidP="00A46BD1">
      <w:pPr>
        <w:spacing w:line="480" w:lineRule="auto"/>
        <w:contextualSpacing/>
        <w:rPr>
          <w:b/>
        </w:rPr>
      </w:pPr>
    </w:p>
    <w:p w14:paraId="2516ED53" w14:textId="33F9CFCA" w:rsidR="00BD26D9" w:rsidRDefault="00BD26D9">
      <w:pPr>
        <w:rPr>
          <w:b/>
        </w:rPr>
      </w:pPr>
    </w:p>
    <w:p w14:paraId="7B4E6E7C" w14:textId="77777777" w:rsidR="00BD26D9" w:rsidRPr="00784004" w:rsidRDefault="00BD26D9" w:rsidP="00A46BD1">
      <w:pPr>
        <w:spacing w:line="480" w:lineRule="auto"/>
        <w:contextualSpacing/>
        <w:rPr>
          <w:b/>
        </w:rPr>
      </w:pPr>
    </w:p>
    <w:sectPr w:rsidR="00BD26D9" w:rsidRPr="00784004" w:rsidSect="00DD0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FE935" w14:textId="77777777" w:rsidR="008E408B" w:rsidRDefault="008E408B" w:rsidP="004A67F6">
      <w:pPr>
        <w:spacing w:after="0" w:line="240" w:lineRule="auto"/>
      </w:pPr>
      <w:r>
        <w:separator/>
      </w:r>
    </w:p>
  </w:endnote>
  <w:endnote w:type="continuationSeparator" w:id="0">
    <w:p w14:paraId="7C7FC44A" w14:textId="77777777" w:rsidR="008E408B" w:rsidRDefault="008E408B" w:rsidP="004A67F6">
      <w:pPr>
        <w:spacing w:after="0" w:line="240" w:lineRule="auto"/>
      </w:pPr>
      <w:r>
        <w:continuationSeparator/>
      </w:r>
    </w:p>
  </w:endnote>
  <w:endnote w:type="continuationNotice" w:id="1">
    <w:p w14:paraId="550EAA72" w14:textId="77777777" w:rsidR="008E408B" w:rsidRDefault="008E40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5759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33C18" w14:textId="69E84E01" w:rsidR="00640284" w:rsidRDefault="006402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04B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3398660D" w14:textId="77777777" w:rsidR="00640284" w:rsidRDefault="00640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D2AD" w14:textId="77777777" w:rsidR="008E408B" w:rsidRDefault="008E408B" w:rsidP="004A67F6">
      <w:pPr>
        <w:spacing w:after="0" w:line="240" w:lineRule="auto"/>
      </w:pPr>
      <w:r>
        <w:separator/>
      </w:r>
    </w:p>
  </w:footnote>
  <w:footnote w:type="continuationSeparator" w:id="0">
    <w:p w14:paraId="576B4E57" w14:textId="77777777" w:rsidR="008E408B" w:rsidRDefault="008E408B" w:rsidP="004A67F6">
      <w:pPr>
        <w:spacing w:after="0" w:line="240" w:lineRule="auto"/>
      </w:pPr>
      <w:r>
        <w:continuationSeparator/>
      </w:r>
    </w:p>
  </w:footnote>
  <w:footnote w:type="continuationNotice" w:id="1">
    <w:p w14:paraId="58F69D1F" w14:textId="77777777" w:rsidR="008E408B" w:rsidRDefault="008E40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F7528" w14:textId="77777777" w:rsidR="00FA4C90" w:rsidRDefault="00FA4C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25A9"/>
    <w:multiLevelType w:val="hybridMultilevel"/>
    <w:tmpl w:val="D2220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8247FC">
      <w:numFmt w:val="bullet"/>
      <w:lvlText w:val="•"/>
      <w:lvlJc w:val="left"/>
      <w:pPr>
        <w:ind w:left="1830" w:hanging="75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55E69"/>
    <w:multiLevelType w:val="hybridMultilevel"/>
    <w:tmpl w:val="9D3EF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FD06B2"/>
    <w:multiLevelType w:val="hybridMultilevel"/>
    <w:tmpl w:val="3D0692EA"/>
    <w:lvl w:ilvl="0" w:tplc="9C389936">
      <w:numFmt w:val="bullet"/>
      <w:lvlText w:val="-"/>
      <w:lvlJc w:val="left"/>
      <w:pPr>
        <w:ind w:left="1080" w:hanging="360"/>
      </w:pPr>
      <w:rPr>
        <w:rFonts w:ascii="Calibri Light" w:eastAsiaTheme="majorEastAsia" w:hAnsi="Calibri Light" w:cs="Calibri Light" w:hint="default"/>
        <w:i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0F0930"/>
    <w:multiLevelType w:val="hybridMultilevel"/>
    <w:tmpl w:val="FE1AF0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B011B4"/>
    <w:multiLevelType w:val="hybridMultilevel"/>
    <w:tmpl w:val="907C9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92AAA"/>
    <w:multiLevelType w:val="multilevel"/>
    <w:tmpl w:val="9AAE78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2F879C0"/>
    <w:multiLevelType w:val="hybridMultilevel"/>
    <w:tmpl w:val="FD64A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65F34"/>
    <w:multiLevelType w:val="hybridMultilevel"/>
    <w:tmpl w:val="506E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77A76"/>
    <w:multiLevelType w:val="hybridMultilevel"/>
    <w:tmpl w:val="B7246FDE"/>
    <w:lvl w:ilvl="0" w:tplc="1EFAA7BA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954338"/>
    <w:multiLevelType w:val="hybridMultilevel"/>
    <w:tmpl w:val="E0825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FC563C"/>
    <w:multiLevelType w:val="hybridMultilevel"/>
    <w:tmpl w:val="F79CB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01804"/>
    <w:multiLevelType w:val="hybridMultilevel"/>
    <w:tmpl w:val="C0609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601D77"/>
    <w:multiLevelType w:val="hybridMultilevel"/>
    <w:tmpl w:val="246EE0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484C45"/>
    <w:multiLevelType w:val="hybridMultilevel"/>
    <w:tmpl w:val="49FCC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B6C25"/>
    <w:multiLevelType w:val="multilevel"/>
    <w:tmpl w:val="265872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33F32D6E"/>
    <w:multiLevelType w:val="hybridMultilevel"/>
    <w:tmpl w:val="699CE9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6D37420"/>
    <w:multiLevelType w:val="hybridMultilevel"/>
    <w:tmpl w:val="989E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353FF"/>
    <w:multiLevelType w:val="multilevel"/>
    <w:tmpl w:val="D57463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8" w15:restartNumberingAfterBreak="0">
    <w:nsid w:val="38E86C55"/>
    <w:multiLevelType w:val="hybridMultilevel"/>
    <w:tmpl w:val="8EF4B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265BC"/>
    <w:multiLevelType w:val="hybridMultilevel"/>
    <w:tmpl w:val="71E60E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606CF8"/>
    <w:multiLevelType w:val="hybridMultilevel"/>
    <w:tmpl w:val="4D0AF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D31AF0"/>
    <w:multiLevelType w:val="hybridMultilevel"/>
    <w:tmpl w:val="61DA5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44601A"/>
    <w:multiLevelType w:val="hybridMultilevel"/>
    <w:tmpl w:val="1A80F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E41B69"/>
    <w:multiLevelType w:val="hybridMultilevel"/>
    <w:tmpl w:val="C3EA8C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A90760"/>
    <w:multiLevelType w:val="hybridMultilevel"/>
    <w:tmpl w:val="3B08F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A108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2583308"/>
    <w:multiLevelType w:val="hybridMultilevel"/>
    <w:tmpl w:val="04DEFF4A"/>
    <w:lvl w:ilvl="0" w:tplc="649407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F55FD4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8" w15:restartNumberingAfterBreak="0">
    <w:nsid w:val="60AF6A50"/>
    <w:multiLevelType w:val="hybridMultilevel"/>
    <w:tmpl w:val="A256445E"/>
    <w:lvl w:ilvl="0" w:tplc="9C389936">
      <w:numFmt w:val="bullet"/>
      <w:lvlText w:val="-"/>
      <w:lvlJc w:val="left"/>
      <w:pPr>
        <w:ind w:left="1080" w:hanging="360"/>
      </w:pPr>
      <w:rPr>
        <w:rFonts w:ascii="Calibri Light" w:eastAsiaTheme="majorEastAsia" w:hAnsi="Calibri Light" w:cs="Calibri Light" w:hint="default"/>
        <w:i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C51FFB"/>
    <w:multiLevelType w:val="hybridMultilevel"/>
    <w:tmpl w:val="454CD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521EDA"/>
    <w:multiLevelType w:val="hybridMultilevel"/>
    <w:tmpl w:val="09A8BC3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4F224F"/>
    <w:multiLevelType w:val="hybridMultilevel"/>
    <w:tmpl w:val="E8803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C93A17"/>
    <w:multiLevelType w:val="hybridMultilevel"/>
    <w:tmpl w:val="989E6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DC3CC2"/>
    <w:multiLevelType w:val="hybridMultilevel"/>
    <w:tmpl w:val="61AC8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2940D4"/>
    <w:multiLevelType w:val="hybridMultilevel"/>
    <w:tmpl w:val="7A00EA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51D2C94"/>
    <w:multiLevelType w:val="hybridMultilevel"/>
    <w:tmpl w:val="AB9CF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C4170A"/>
    <w:multiLevelType w:val="hybridMultilevel"/>
    <w:tmpl w:val="1FF0B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4D0D00"/>
    <w:multiLevelType w:val="hybridMultilevel"/>
    <w:tmpl w:val="F0687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53294B"/>
    <w:multiLevelType w:val="hybridMultilevel"/>
    <w:tmpl w:val="BFC4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4E3E10"/>
    <w:multiLevelType w:val="hybridMultilevel"/>
    <w:tmpl w:val="C3D0B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0F271B"/>
    <w:multiLevelType w:val="hybridMultilevel"/>
    <w:tmpl w:val="015EDD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BD404C"/>
    <w:multiLevelType w:val="hybridMultilevel"/>
    <w:tmpl w:val="7130C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7883969">
    <w:abstractNumId w:val="8"/>
  </w:num>
  <w:num w:numId="2" w16cid:durableId="303508118">
    <w:abstractNumId w:val="17"/>
  </w:num>
  <w:num w:numId="3" w16cid:durableId="189876332">
    <w:abstractNumId w:val="25"/>
  </w:num>
  <w:num w:numId="4" w16cid:durableId="1788697454">
    <w:abstractNumId w:val="14"/>
  </w:num>
  <w:num w:numId="5" w16cid:durableId="1380784385">
    <w:abstractNumId w:val="27"/>
  </w:num>
  <w:num w:numId="6" w16cid:durableId="1574075166">
    <w:abstractNumId w:val="5"/>
  </w:num>
  <w:num w:numId="7" w16cid:durableId="887304601">
    <w:abstractNumId w:val="16"/>
  </w:num>
  <w:num w:numId="8" w16cid:durableId="936206146">
    <w:abstractNumId w:val="20"/>
  </w:num>
  <w:num w:numId="9" w16cid:durableId="1224952158">
    <w:abstractNumId w:val="4"/>
  </w:num>
  <w:num w:numId="10" w16cid:durableId="215745290">
    <w:abstractNumId w:val="21"/>
  </w:num>
  <w:num w:numId="11" w16cid:durableId="1714649233">
    <w:abstractNumId w:val="31"/>
  </w:num>
  <w:num w:numId="12" w16cid:durableId="1829663809">
    <w:abstractNumId w:val="29"/>
  </w:num>
  <w:num w:numId="13" w16cid:durableId="269775373">
    <w:abstractNumId w:val="22"/>
  </w:num>
  <w:num w:numId="14" w16cid:durableId="1504974489">
    <w:abstractNumId w:val="11"/>
  </w:num>
  <w:num w:numId="15" w16cid:durableId="608317121">
    <w:abstractNumId w:val="37"/>
  </w:num>
  <w:num w:numId="16" w16cid:durableId="546793709">
    <w:abstractNumId w:val="33"/>
  </w:num>
  <w:num w:numId="17" w16cid:durableId="1608658586">
    <w:abstractNumId w:val="32"/>
  </w:num>
  <w:num w:numId="18" w16cid:durableId="561988483">
    <w:abstractNumId w:val="10"/>
  </w:num>
  <w:num w:numId="19" w16cid:durableId="470905886">
    <w:abstractNumId w:val="6"/>
  </w:num>
  <w:num w:numId="20" w16cid:durableId="925069997">
    <w:abstractNumId w:val="35"/>
  </w:num>
  <w:num w:numId="21" w16cid:durableId="1824540625">
    <w:abstractNumId w:val="13"/>
  </w:num>
  <w:num w:numId="22" w16cid:durableId="1226450935">
    <w:abstractNumId w:val="41"/>
  </w:num>
  <w:num w:numId="23" w16cid:durableId="2070348589">
    <w:abstractNumId w:val="7"/>
  </w:num>
  <w:num w:numId="24" w16cid:durableId="1227181257">
    <w:abstractNumId w:val="2"/>
  </w:num>
  <w:num w:numId="25" w16cid:durableId="588003842">
    <w:abstractNumId w:val="26"/>
  </w:num>
  <w:num w:numId="26" w16cid:durableId="421266734">
    <w:abstractNumId w:val="28"/>
  </w:num>
  <w:num w:numId="27" w16cid:durableId="1841390751">
    <w:abstractNumId w:val="0"/>
  </w:num>
  <w:num w:numId="28" w16cid:durableId="1338925513">
    <w:abstractNumId w:val="38"/>
  </w:num>
  <w:num w:numId="29" w16cid:durableId="1439325610">
    <w:abstractNumId w:val="18"/>
  </w:num>
  <w:num w:numId="30" w16cid:durableId="280036421">
    <w:abstractNumId w:val="24"/>
  </w:num>
  <w:num w:numId="31" w16cid:durableId="1984040712">
    <w:abstractNumId w:val="12"/>
  </w:num>
  <w:num w:numId="32" w16cid:durableId="1510759098">
    <w:abstractNumId w:val="30"/>
  </w:num>
  <w:num w:numId="33" w16cid:durableId="984427753">
    <w:abstractNumId w:val="9"/>
  </w:num>
  <w:num w:numId="34" w16cid:durableId="245575699">
    <w:abstractNumId w:val="36"/>
  </w:num>
  <w:num w:numId="35" w16cid:durableId="2100102285">
    <w:abstractNumId w:val="40"/>
  </w:num>
  <w:num w:numId="36" w16cid:durableId="298190046">
    <w:abstractNumId w:val="15"/>
  </w:num>
  <w:num w:numId="37" w16cid:durableId="242305714">
    <w:abstractNumId w:val="19"/>
  </w:num>
  <w:num w:numId="38" w16cid:durableId="1251698041">
    <w:abstractNumId w:val="1"/>
  </w:num>
  <w:num w:numId="39" w16cid:durableId="1432430494">
    <w:abstractNumId w:val="34"/>
  </w:num>
  <w:num w:numId="40" w16cid:durableId="630749689">
    <w:abstractNumId w:val="3"/>
  </w:num>
  <w:num w:numId="41" w16cid:durableId="2126195347">
    <w:abstractNumId w:val="39"/>
  </w:num>
  <w:num w:numId="42" w16cid:durableId="19204763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9zerw75xvwqefr045t0vnae5ep0zadrvd&quot;&gt;CPR QoL paper Copy-Converted&lt;record-ids&gt;&lt;item&gt;1&lt;/item&gt;&lt;item&gt;2&lt;/item&gt;&lt;item&gt;4&lt;/item&gt;&lt;item&gt;10&lt;/item&gt;&lt;item&gt;14&lt;/item&gt;&lt;item&gt;16&lt;/item&gt;&lt;item&gt;19&lt;/item&gt;&lt;item&gt;26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/record-ids&gt;&lt;/item&gt;&lt;/Libraries&gt;"/>
  </w:docVars>
  <w:rsids>
    <w:rsidRoot w:val="00B83A97"/>
    <w:rsid w:val="000018E8"/>
    <w:rsid w:val="00004337"/>
    <w:rsid w:val="000047DC"/>
    <w:rsid w:val="00005A4A"/>
    <w:rsid w:val="00005DB2"/>
    <w:rsid w:val="00006DBE"/>
    <w:rsid w:val="00013D90"/>
    <w:rsid w:val="000158DE"/>
    <w:rsid w:val="00017D57"/>
    <w:rsid w:val="00020C69"/>
    <w:rsid w:val="00023928"/>
    <w:rsid w:val="000254E5"/>
    <w:rsid w:val="00025B34"/>
    <w:rsid w:val="00025D73"/>
    <w:rsid w:val="00027AE6"/>
    <w:rsid w:val="00031E07"/>
    <w:rsid w:val="00032671"/>
    <w:rsid w:val="00034396"/>
    <w:rsid w:val="000344C0"/>
    <w:rsid w:val="00035BA8"/>
    <w:rsid w:val="00036770"/>
    <w:rsid w:val="000372D6"/>
    <w:rsid w:val="00043C9D"/>
    <w:rsid w:val="000521B1"/>
    <w:rsid w:val="00052C7A"/>
    <w:rsid w:val="000539E2"/>
    <w:rsid w:val="00054A24"/>
    <w:rsid w:val="000550BE"/>
    <w:rsid w:val="00062E6B"/>
    <w:rsid w:val="0006392F"/>
    <w:rsid w:val="00064138"/>
    <w:rsid w:val="00064518"/>
    <w:rsid w:val="00065056"/>
    <w:rsid w:val="00067139"/>
    <w:rsid w:val="0007064D"/>
    <w:rsid w:val="00070EEC"/>
    <w:rsid w:val="00070F7B"/>
    <w:rsid w:val="0007104E"/>
    <w:rsid w:val="00072ECD"/>
    <w:rsid w:val="0007380F"/>
    <w:rsid w:val="00074CD8"/>
    <w:rsid w:val="00075873"/>
    <w:rsid w:val="00075FF8"/>
    <w:rsid w:val="000779A5"/>
    <w:rsid w:val="00080449"/>
    <w:rsid w:val="000814A6"/>
    <w:rsid w:val="0008211B"/>
    <w:rsid w:val="00092C8C"/>
    <w:rsid w:val="0009712A"/>
    <w:rsid w:val="00097412"/>
    <w:rsid w:val="00097785"/>
    <w:rsid w:val="00097E8F"/>
    <w:rsid w:val="000A0EDC"/>
    <w:rsid w:val="000A4117"/>
    <w:rsid w:val="000A7BAF"/>
    <w:rsid w:val="000B326C"/>
    <w:rsid w:val="000B3383"/>
    <w:rsid w:val="000B56AE"/>
    <w:rsid w:val="000C161D"/>
    <w:rsid w:val="000C18C1"/>
    <w:rsid w:val="000C1BD0"/>
    <w:rsid w:val="000D159A"/>
    <w:rsid w:val="000E4C51"/>
    <w:rsid w:val="000E6237"/>
    <w:rsid w:val="000E7D5C"/>
    <w:rsid w:val="000F37FE"/>
    <w:rsid w:val="000F6C18"/>
    <w:rsid w:val="000F713F"/>
    <w:rsid w:val="00107813"/>
    <w:rsid w:val="00111701"/>
    <w:rsid w:val="00113DBB"/>
    <w:rsid w:val="00115B97"/>
    <w:rsid w:val="00120AB1"/>
    <w:rsid w:val="00122184"/>
    <w:rsid w:val="00126E62"/>
    <w:rsid w:val="001275E7"/>
    <w:rsid w:val="00130A66"/>
    <w:rsid w:val="00130AAD"/>
    <w:rsid w:val="0013165B"/>
    <w:rsid w:val="00134DE3"/>
    <w:rsid w:val="00136C62"/>
    <w:rsid w:val="001400E5"/>
    <w:rsid w:val="001414A9"/>
    <w:rsid w:val="00141C13"/>
    <w:rsid w:val="00144380"/>
    <w:rsid w:val="00144B60"/>
    <w:rsid w:val="00153927"/>
    <w:rsid w:val="001569FB"/>
    <w:rsid w:val="00157EAB"/>
    <w:rsid w:val="00163C82"/>
    <w:rsid w:val="00165188"/>
    <w:rsid w:val="001659E0"/>
    <w:rsid w:val="0016690D"/>
    <w:rsid w:val="0017092C"/>
    <w:rsid w:val="00173ABA"/>
    <w:rsid w:val="001744A7"/>
    <w:rsid w:val="00180697"/>
    <w:rsid w:val="00181857"/>
    <w:rsid w:val="001831CB"/>
    <w:rsid w:val="00183E3F"/>
    <w:rsid w:val="00184BCB"/>
    <w:rsid w:val="00186162"/>
    <w:rsid w:val="001862CC"/>
    <w:rsid w:val="0019235F"/>
    <w:rsid w:val="0019487C"/>
    <w:rsid w:val="00194B28"/>
    <w:rsid w:val="00194FCB"/>
    <w:rsid w:val="00197024"/>
    <w:rsid w:val="0019784E"/>
    <w:rsid w:val="00197AD6"/>
    <w:rsid w:val="001A3FFE"/>
    <w:rsid w:val="001B09B4"/>
    <w:rsid w:val="001B2CFD"/>
    <w:rsid w:val="001B5C1E"/>
    <w:rsid w:val="001C282F"/>
    <w:rsid w:val="001C32EE"/>
    <w:rsid w:val="001C54BE"/>
    <w:rsid w:val="001C5F1D"/>
    <w:rsid w:val="001D236D"/>
    <w:rsid w:val="001D4217"/>
    <w:rsid w:val="001D75C6"/>
    <w:rsid w:val="001D78E8"/>
    <w:rsid w:val="001D7A32"/>
    <w:rsid w:val="001D7EEE"/>
    <w:rsid w:val="001E01EC"/>
    <w:rsid w:val="001E12B9"/>
    <w:rsid w:val="001E3831"/>
    <w:rsid w:val="001E5D18"/>
    <w:rsid w:val="001F3FAD"/>
    <w:rsid w:val="001F4FAD"/>
    <w:rsid w:val="001F5296"/>
    <w:rsid w:val="001F6F63"/>
    <w:rsid w:val="001F7B77"/>
    <w:rsid w:val="002024AD"/>
    <w:rsid w:val="00202B37"/>
    <w:rsid w:val="00204DDD"/>
    <w:rsid w:val="00205A9C"/>
    <w:rsid w:val="002061DB"/>
    <w:rsid w:val="002077DD"/>
    <w:rsid w:val="00210253"/>
    <w:rsid w:val="002112BA"/>
    <w:rsid w:val="0021783C"/>
    <w:rsid w:val="00217C35"/>
    <w:rsid w:val="002241CF"/>
    <w:rsid w:val="002262FA"/>
    <w:rsid w:val="002279B7"/>
    <w:rsid w:val="00227B9B"/>
    <w:rsid w:val="00230455"/>
    <w:rsid w:val="002321E1"/>
    <w:rsid w:val="0023319F"/>
    <w:rsid w:val="00233B98"/>
    <w:rsid w:val="00234F9B"/>
    <w:rsid w:val="0024110A"/>
    <w:rsid w:val="00242BAC"/>
    <w:rsid w:val="00243104"/>
    <w:rsid w:val="0024403B"/>
    <w:rsid w:val="002455B5"/>
    <w:rsid w:val="00246F72"/>
    <w:rsid w:val="002477C1"/>
    <w:rsid w:val="00252518"/>
    <w:rsid w:val="002537C4"/>
    <w:rsid w:val="0025489E"/>
    <w:rsid w:val="00254DE0"/>
    <w:rsid w:val="0025508F"/>
    <w:rsid w:val="00263360"/>
    <w:rsid w:val="0026364A"/>
    <w:rsid w:val="002731C5"/>
    <w:rsid w:val="00274494"/>
    <w:rsid w:val="002760DE"/>
    <w:rsid w:val="0027786B"/>
    <w:rsid w:val="002820F8"/>
    <w:rsid w:val="002835B5"/>
    <w:rsid w:val="00286304"/>
    <w:rsid w:val="0029110C"/>
    <w:rsid w:val="00291A84"/>
    <w:rsid w:val="002924FD"/>
    <w:rsid w:val="0029310A"/>
    <w:rsid w:val="002967A4"/>
    <w:rsid w:val="00296FCA"/>
    <w:rsid w:val="002A0EBA"/>
    <w:rsid w:val="002A1EBF"/>
    <w:rsid w:val="002A1FE8"/>
    <w:rsid w:val="002A3A6F"/>
    <w:rsid w:val="002A7A02"/>
    <w:rsid w:val="002B0C25"/>
    <w:rsid w:val="002B30EC"/>
    <w:rsid w:val="002B32FB"/>
    <w:rsid w:val="002C0F1C"/>
    <w:rsid w:val="002C1A85"/>
    <w:rsid w:val="002C2518"/>
    <w:rsid w:val="002C4DAF"/>
    <w:rsid w:val="002C532C"/>
    <w:rsid w:val="002C5C5B"/>
    <w:rsid w:val="002C5F3A"/>
    <w:rsid w:val="002D0214"/>
    <w:rsid w:val="002D1396"/>
    <w:rsid w:val="002D2C96"/>
    <w:rsid w:val="002D2DEA"/>
    <w:rsid w:val="002D416B"/>
    <w:rsid w:val="002D6966"/>
    <w:rsid w:val="002D6AC3"/>
    <w:rsid w:val="002E0801"/>
    <w:rsid w:val="002E1BAC"/>
    <w:rsid w:val="002E1E9C"/>
    <w:rsid w:val="002E3D10"/>
    <w:rsid w:val="002E4D3C"/>
    <w:rsid w:val="002E536C"/>
    <w:rsid w:val="002F48D8"/>
    <w:rsid w:val="002F69B8"/>
    <w:rsid w:val="002F7D01"/>
    <w:rsid w:val="00300A75"/>
    <w:rsid w:val="00301B81"/>
    <w:rsid w:val="003030BF"/>
    <w:rsid w:val="003142F9"/>
    <w:rsid w:val="00316309"/>
    <w:rsid w:val="0032006C"/>
    <w:rsid w:val="003223AC"/>
    <w:rsid w:val="00323033"/>
    <w:rsid w:val="00324D45"/>
    <w:rsid w:val="0032515B"/>
    <w:rsid w:val="003252C9"/>
    <w:rsid w:val="00327AD1"/>
    <w:rsid w:val="00330332"/>
    <w:rsid w:val="00330F16"/>
    <w:rsid w:val="00332D7E"/>
    <w:rsid w:val="00334177"/>
    <w:rsid w:val="00336F40"/>
    <w:rsid w:val="00337CF9"/>
    <w:rsid w:val="003406A3"/>
    <w:rsid w:val="00340815"/>
    <w:rsid w:val="00341981"/>
    <w:rsid w:val="003437F7"/>
    <w:rsid w:val="0034558C"/>
    <w:rsid w:val="00345BCF"/>
    <w:rsid w:val="00350082"/>
    <w:rsid w:val="00350799"/>
    <w:rsid w:val="00351338"/>
    <w:rsid w:val="0035401A"/>
    <w:rsid w:val="00356235"/>
    <w:rsid w:val="0035712E"/>
    <w:rsid w:val="003632F0"/>
    <w:rsid w:val="00365B82"/>
    <w:rsid w:val="003712F5"/>
    <w:rsid w:val="00371FC1"/>
    <w:rsid w:val="003732D7"/>
    <w:rsid w:val="003736A3"/>
    <w:rsid w:val="0037503A"/>
    <w:rsid w:val="00376007"/>
    <w:rsid w:val="00380701"/>
    <w:rsid w:val="00382628"/>
    <w:rsid w:val="003829B5"/>
    <w:rsid w:val="00382C29"/>
    <w:rsid w:val="003835D9"/>
    <w:rsid w:val="00385BFC"/>
    <w:rsid w:val="003877A8"/>
    <w:rsid w:val="00390055"/>
    <w:rsid w:val="00391E3C"/>
    <w:rsid w:val="003931BD"/>
    <w:rsid w:val="00394D97"/>
    <w:rsid w:val="00397A0A"/>
    <w:rsid w:val="003A18FF"/>
    <w:rsid w:val="003A4BB3"/>
    <w:rsid w:val="003A73F3"/>
    <w:rsid w:val="003A7C05"/>
    <w:rsid w:val="003B1BDD"/>
    <w:rsid w:val="003B322F"/>
    <w:rsid w:val="003B3FAB"/>
    <w:rsid w:val="003C009C"/>
    <w:rsid w:val="003C2B9D"/>
    <w:rsid w:val="003C5D1C"/>
    <w:rsid w:val="003C6C0A"/>
    <w:rsid w:val="003D44D0"/>
    <w:rsid w:val="003D5F8E"/>
    <w:rsid w:val="003E1BD7"/>
    <w:rsid w:val="003E2C44"/>
    <w:rsid w:val="003E4CD8"/>
    <w:rsid w:val="003F462F"/>
    <w:rsid w:val="003F4EB4"/>
    <w:rsid w:val="003F54DA"/>
    <w:rsid w:val="003F7377"/>
    <w:rsid w:val="00401301"/>
    <w:rsid w:val="004015AF"/>
    <w:rsid w:val="004020AF"/>
    <w:rsid w:val="00402398"/>
    <w:rsid w:val="004036AD"/>
    <w:rsid w:val="00405F32"/>
    <w:rsid w:val="004065D2"/>
    <w:rsid w:val="00410754"/>
    <w:rsid w:val="00412763"/>
    <w:rsid w:val="004128F5"/>
    <w:rsid w:val="00421C5C"/>
    <w:rsid w:val="004221A8"/>
    <w:rsid w:val="0042505E"/>
    <w:rsid w:val="00432B06"/>
    <w:rsid w:val="004338B1"/>
    <w:rsid w:val="00437EFA"/>
    <w:rsid w:val="00440E4C"/>
    <w:rsid w:val="004424CA"/>
    <w:rsid w:val="00443A05"/>
    <w:rsid w:val="00444DD6"/>
    <w:rsid w:val="00445D2E"/>
    <w:rsid w:val="004509A9"/>
    <w:rsid w:val="00450FFC"/>
    <w:rsid w:val="00457951"/>
    <w:rsid w:val="00457E5D"/>
    <w:rsid w:val="00460CAA"/>
    <w:rsid w:val="00463123"/>
    <w:rsid w:val="00465AB5"/>
    <w:rsid w:val="00466BAA"/>
    <w:rsid w:val="00467CB7"/>
    <w:rsid w:val="00470AC3"/>
    <w:rsid w:val="00472BA5"/>
    <w:rsid w:val="004760CD"/>
    <w:rsid w:val="00480992"/>
    <w:rsid w:val="00482361"/>
    <w:rsid w:val="00482C6A"/>
    <w:rsid w:val="004839BD"/>
    <w:rsid w:val="00486281"/>
    <w:rsid w:val="0048653D"/>
    <w:rsid w:val="004918AC"/>
    <w:rsid w:val="00494A27"/>
    <w:rsid w:val="0049513F"/>
    <w:rsid w:val="00497F31"/>
    <w:rsid w:val="004A1217"/>
    <w:rsid w:val="004A26F8"/>
    <w:rsid w:val="004A51A0"/>
    <w:rsid w:val="004A67F6"/>
    <w:rsid w:val="004A6F87"/>
    <w:rsid w:val="004B1D56"/>
    <w:rsid w:val="004B2022"/>
    <w:rsid w:val="004B2860"/>
    <w:rsid w:val="004B2B65"/>
    <w:rsid w:val="004B36D6"/>
    <w:rsid w:val="004B3A71"/>
    <w:rsid w:val="004B750A"/>
    <w:rsid w:val="004C4189"/>
    <w:rsid w:val="004C5136"/>
    <w:rsid w:val="004D167E"/>
    <w:rsid w:val="004D1B71"/>
    <w:rsid w:val="004D1EAC"/>
    <w:rsid w:val="004D288A"/>
    <w:rsid w:val="004D4821"/>
    <w:rsid w:val="004D4BC8"/>
    <w:rsid w:val="004E5A80"/>
    <w:rsid w:val="004E639C"/>
    <w:rsid w:val="004E7722"/>
    <w:rsid w:val="004F22A6"/>
    <w:rsid w:val="004F28A9"/>
    <w:rsid w:val="004F4034"/>
    <w:rsid w:val="004F5CD0"/>
    <w:rsid w:val="004F6883"/>
    <w:rsid w:val="0050289A"/>
    <w:rsid w:val="00504C13"/>
    <w:rsid w:val="00504DCF"/>
    <w:rsid w:val="00510136"/>
    <w:rsid w:val="00510482"/>
    <w:rsid w:val="00511389"/>
    <w:rsid w:val="00511E91"/>
    <w:rsid w:val="00512BF3"/>
    <w:rsid w:val="00515820"/>
    <w:rsid w:val="00517B9C"/>
    <w:rsid w:val="0052009D"/>
    <w:rsid w:val="005201A7"/>
    <w:rsid w:val="005252A6"/>
    <w:rsid w:val="005268B1"/>
    <w:rsid w:val="005315BD"/>
    <w:rsid w:val="00531A6B"/>
    <w:rsid w:val="0053318E"/>
    <w:rsid w:val="005361F8"/>
    <w:rsid w:val="00536CC6"/>
    <w:rsid w:val="00537300"/>
    <w:rsid w:val="00540EDD"/>
    <w:rsid w:val="005463AD"/>
    <w:rsid w:val="00546A31"/>
    <w:rsid w:val="00550424"/>
    <w:rsid w:val="0055243E"/>
    <w:rsid w:val="00554D8A"/>
    <w:rsid w:val="005558CE"/>
    <w:rsid w:val="00557D4B"/>
    <w:rsid w:val="00560318"/>
    <w:rsid w:val="00560984"/>
    <w:rsid w:val="005624EE"/>
    <w:rsid w:val="00563BA4"/>
    <w:rsid w:val="00572628"/>
    <w:rsid w:val="0057265E"/>
    <w:rsid w:val="005742A0"/>
    <w:rsid w:val="0057430B"/>
    <w:rsid w:val="00575E3F"/>
    <w:rsid w:val="0057783D"/>
    <w:rsid w:val="005779D7"/>
    <w:rsid w:val="00580C8F"/>
    <w:rsid w:val="00593E3C"/>
    <w:rsid w:val="00596016"/>
    <w:rsid w:val="00596334"/>
    <w:rsid w:val="005A0DD5"/>
    <w:rsid w:val="005A6396"/>
    <w:rsid w:val="005A68AE"/>
    <w:rsid w:val="005A6CC8"/>
    <w:rsid w:val="005A7A55"/>
    <w:rsid w:val="005A7DF0"/>
    <w:rsid w:val="005B51FE"/>
    <w:rsid w:val="005B5B2F"/>
    <w:rsid w:val="005B6015"/>
    <w:rsid w:val="005C1494"/>
    <w:rsid w:val="005C178A"/>
    <w:rsid w:val="005C2DCC"/>
    <w:rsid w:val="005C52D2"/>
    <w:rsid w:val="005C595C"/>
    <w:rsid w:val="005C69F4"/>
    <w:rsid w:val="005C706B"/>
    <w:rsid w:val="005D3EA6"/>
    <w:rsid w:val="005D51E9"/>
    <w:rsid w:val="005D5B62"/>
    <w:rsid w:val="005E0F95"/>
    <w:rsid w:val="005E2164"/>
    <w:rsid w:val="005E4C39"/>
    <w:rsid w:val="005E5EFE"/>
    <w:rsid w:val="005F292A"/>
    <w:rsid w:val="005F7273"/>
    <w:rsid w:val="005F73D6"/>
    <w:rsid w:val="00600B42"/>
    <w:rsid w:val="00605614"/>
    <w:rsid w:val="006066C4"/>
    <w:rsid w:val="00611122"/>
    <w:rsid w:val="00612057"/>
    <w:rsid w:val="00612BAB"/>
    <w:rsid w:val="00615308"/>
    <w:rsid w:val="006154D1"/>
    <w:rsid w:val="00615ADF"/>
    <w:rsid w:val="00621C0E"/>
    <w:rsid w:val="006227A7"/>
    <w:rsid w:val="00625AD7"/>
    <w:rsid w:val="0062648F"/>
    <w:rsid w:val="00626F2C"/>
    <w:rsid w:val="006303A8"/>
    <w:rsid w:val="00631689"/>
    <w:rsid w:val="00637772"/>
    <w:rsid w:val="00637FF2"/>
    <w:rsid w:val="00640284"/>
    <w:rsid w:val="00643567"/>
    <w:rsid w:val="006450D4"/>
    <w:rsid w:val="0064568E"/>
    <w:rsid w:val="00650574"/>
    <w:rsid w:val="00650B6E"/>
    <w:rsid w:val="00653236"/>
    <w:rsid w:val="006564A5"/>
    <w:rsid w:val="006616A8"/>
    <w:rsid w:val="00663BCF"/>
    <w:rsid w:val="00665AD6"/>
    <w:rsid w:val="00670AB1"/>
    <w:rsid w:val="00671305"/>
    <w:rsid w:val="00672D7D"/>
    <w:rsid w:val="006731B9"/>
    <w:rsid w:val="0067412D"/>
    <w:rsid w:val="00675391"/>
    <w:rsid w:val="006820C8"/>
    <w:rsid w:val="00683238"/>
    <w:rsid w:val="006840AF"/>
    <w:rsid w:val="00684341"/>
    <w:rsid w:val="00693ADB"/>
    <w:rsid w:val="00696023"/>
    <w:rsid w:val="00696A1D"/>
    <w:rsid w:val="006A058D"/>
    <w:rsid w:val="006A1F75"/>
    <w:rsid w:val="006A3573"/>
    <w:rsid w:val="006A36E1"/>
    <w:rsid w:val="006A5472"/>
    <w:rsid w:val="006A7800"/>
    <w:rsid w:val="006B279F"/>
    <w:rsid w:val="006B2AB4"/>
    <w:rsid w:val="006B74A6"/>
    <w:rsid w:val="006C14FA"/>
    <w:rsid w:val="006C3EA4"/>
    <w:rsid w:val="006C56CF"/>
    <w:rsid w:val="006C5E60"/>
    <w:rsid w:val="006C636F"/>
    <w:rsid w:val="006C7ED1"/>
    <w:rsid w:val="006D057B"/>
    <w:rsid w:val="006D1AE5"/>
    <w:rsid w:val="006D1BB4"/>
    <w:rsid w:val="006D2061"/>
    <w:rsid w:val="006D3A49"/>
    <w:rsid w:val="006D7192"/>
    <w:rsid w:val="006E2286"/>
    <w:rsid w:val="006E3116"/>
    <w:rsid w:val="006E44C7"/>
    <w:rsid w:val="006E4613"/>
    <w:rsid w:val="006E676B"/>
    <w:rsid w:val="006F1413"/>
    <w:rsid w:val="006F23DA"/>
    <w:rsid w:val="006F7C45"/>
    <w:rsid w:val="00703D66"/>
    <w:rsid w:val="00704E63"/>
    <w:rsid w:val="00705A58"/>
    <w:rsid w:val="00705B64"/>
    <w:rsid w:val="007120ED"/>
    <w:rsid w:val="00712464"/>
    <w:rsid w:val="00720F72"/>
    <w:rsid w:val="0072131E"/>
    <w:rsid w:val="00723E59"/>
    <w:rsid w:val="00724EF5"/>
    <w:rsid w:val="00725A88"/>
    <w:rsid w:val="0072691A"/>
    <w:rsid w:val="0073164A"/>
    <w:rsid w:val="007316D9"/>
    <w:rsid w:val="00732C45"/>
    <w:rsid w:val="00737AFB"/>
    <w:rsid w:val="0074019C"/>
    <w:rsid w:val="00742A84"/>
    <w:rsid w:val="00743802"/>
    <w:rsid w:val="007448F6"/>
    <w:rsid w:val="007458E6"/>
    <w:rsid w:val="00746A3B"/>
    <w:rsid w:val="00751247"/>
    <w:rsid w:val="007520DA"/>
    <w:rsid w:val="00752788"/>
    <w:rsid w:val="007535B2"/>
    <w:rsid w:val="00754480"/>
    <w:rsid w:val="0075471F"/>
    <w:rsid w:val="007609A5"/>
    <w:rsid w:val="00761995"/>
    <w:rsid w:val="007620EE"/>
    <w:rsid w:val="00762A20"/>
    <w:rsid w:val="007669D7"/>
    <w:rsid w:val="0076719C"/>
    <w:rsid w:val="00767C2C"/>
    <w:rsid w:val="00774B0A"/>
    <w:rsid w:val="00777A71"/>
    <w:rsid w:val="00780DD4"/>
    <w:rsid w:val="007818D4"/>
    <w:rsid w:val="00782A89"/>
    <w:rsid w:val="00784004"/>
    <w:rsid w:val="00791A88"/>
    <w:rsid w:val="007925DE"/>
    <w:rsid w:val="007947AD"/>
    <w:rsid w:val="0079513A"/>
    <w:rsid w:val="007A00B2"/>
    <w:rsid w:val="007A1F9E"/>
    <w:rsid w:val="007A50DE"/>
    <w:rsid w:val="007A5183"/>
    <w:rsid w:val="007A6D3C"/>
    <w:rsid w:val="007B1384"/>
    <w:rsid w:val="007B1E10"/>
    <w:rsid w:val="007B400C"/>
    <w:rsid w:val="007B58B7"/>
    <w:rsid w:val="007B5CDE"/>
    <w:rsid w:val="007C04B4"/>
    <w:rsid w:val="007C581E"/>
    <w:rsid w:val="007C627E"/>
    <w:rsid w:val="007C66AB"/>
    <w:rsid w:val="007C69DF"/>
    <w:rsid w:val="007D0F87"/>
    <w:rsid w:val="007D101D"/>
    <w:rsid w:val="007D1470"/>
    <w:rsid w:val="007D1CE9"/>
    <w:rsid w:val="007D2C7D"/>
    <w:rsid w:val="007D2F88"/>
    <w:rsid w:val="007D42AC"/>
    <w:rsid w:val="007D4841"/>
    <w:rsid w:val="007D5592"/>
    <w:rsid w:val="007D7F75"/>
    <w:rsid w:val="007E211A"/>
    <w:rsid w:val="007E2E43"/>
    <w:rsid w:val="007E6043"/>
    <w:rsid w:val="007E6937"/>
    <w:rsid w:val="007E7373"/>
    <w:rsid w:val="007E7761"/>
    <w:rsid w:val="007F1AB9"/>
    <w:rsid w:val="007F3C2C"/>
    <w:rsid w:val="007F54AF"/>
    <w:rsid w:val="008008FC"/>
    <w:rsid w:val="008027E9"/>
    <w:rsid w:val="008068D9"/>
    <w:rsid w:val="008102D5"/>
    <w:rsid w:val="00812223"/>
    <w:rsid w:val="00812C48"/>
    <w:rsid w:val="00813491"/>
    <w:rsid w:val="00813644"/>
    <w:rsid w:val="00814C14"/>
    <w:rsid w:val="00815076"/>
    <w:rsid w:val="00816830"/>
    <w:rsid w:val="008215B6"/>
    <w:rsid w:val="00821BE8"/>
    <w:rsid w:val="00822586"/>
    <w:rsid w:val="00822693"/>
    <w:rsid w:val="0082380A"/>
    <w:rsid w:val="00823A43"/>
    <w:rsid w:val="0082558D"/>
    <w:rsid w:val="00827B61"/>
    <w:rsid w:val="00827FC1"/>
    <w:rsid w:val="00830B72"/>
    <w:rsid w:val="008310AF"/>
    <w:rsid w:val="00831E18"/>
    <w:rsid w:val="00832F20"/>
    <w:rsid w:val="00833089"/>
    <w:rsid w:val="00834B09"/>
    <w:rsid w:val="00835443"/>
    <w:rsid w:val="008360EE"/>
    <w:rsid w:val="008364C4"/>
    <w:rsid w:val="00840452"/>
    <w:rsid w:val="00840633"/>
    <w:rsid w:val="0084093F"/>
    <w:rsid w:val="00842DE9"/>
    <w:rsid w:val="00844956"/>
    <w:rsid w:val="0084518D"/>
    <w:rsid w:val="00851EF4"/>
    <w:rsid w:val="00853B98"/>
    <w:rsid w:val="00854B8F"/>
    <w:rsid w:val="00854BBF"/>
    <w:rsid w:val="00855858"/>
    <w:rsid w:val="00856FD1"/>
    <w:rsid w:val="00857224"/>
    <w:rsid w:val="00861D3C"/>
    <w:rsid w:val="00862E64"/>
    <w:rsid w:val="008634E0"/>
    <w:rsid w:val="00863D3B"/>
    <w:rsid w:val="00871D29"/>
    <w:rsid w:val="0087593B"/>
    <w:rsid w:val="00881025"/>
    <w:rsid w:val="0088378F"/>
    <w:rsid w:val="00885CA3"/>
    <w:rsid w:val="00887C44"/>
    <w:rsid w:val="008908E8"/>
    <w:rsid w:val="008910A1"/>
    <w:rsid w:val="00892F7E"/>
    <w:rsid w:val="00893F27"/>
    <w:rsid w:val="00895ADD"/>
    <w:rsid w:val="008A2A3A"/>
    <w:rsid w:val="008A57FE"/>
    <w:rsid w:val="008A7629"/>
    <w:rsid w:val="008B0005"/>
    <w:rsid w:val="008B27A0"/>
    <w:rsid w:val="008B5794"/>
    <w:rsid w:val="008B6D5B"/>
    <w:rsid w:val="008B7BFE"/>
    <w:rsid w:val="008C15BF"/>
    <w:rsid w:val="008C426D"/>
    <w:rsid w:val="008D0274"/>
    <w:rsid w:val="008D2413"/>
    <w:rsid w:val="008D30F4"/>
    <w:rsid w:val="008D70D0"/>
    <w:rsid w:val="008E04B5"/>
    <w:rsid w:val="008E1913"/>
    <w:rsid w:val="008E408B"/>
    <w:rsid w:val="008E6725"/>
    <w:rsid w:val="008F2DEF"/>
    <w:rsid w:val="008F2EC1"/>
    <w:rsid w:val="008F4708"/>
    <w:rsid w:val="008F60AD"/>
    <w:rsid w:val="008F6B8F"/>
    <w:rsid w:val="008F7900"/>
    <w:rsid w:val="008F7FC3"/>
    <w:rsid w:val="00901F32"/>
    <w:rsid w:val="00902830"/>
    <w:rsid w:val="00902DF1"/>
    <w:rsid w:val="009046CB"/>
    <w:rsid w:val="00905FC0"/>
    <w:rsid w:val="00906AF7"/>
    <w:rsid w:val="00906DA1"/>
    <w:rsid w:val="00915D9B"/>
    <w:rsid w:val="009164EA"/>
    <w:rsid w:val="00922BB7"/>
    <w:rsid w:val="00923B5D"/>
    <w:rsid w:val="009278C2"/>
    <w:rsid w:val="0094060B"/>
    <w:rsid w:val="009411CA"/>
    <w:rsid w:val="0094330B"/>
    <w:rsid w:val="00950919"/>
    <w:rsid w:val="009516AB"/>
    <w:rsid w:val="009540A4"/>
    <w:rsid w:val="00955C93"/>
    <w:rsid w:val="00956852"/>
    <w:rsid w:val="00975058"/>
    <w:rsid w:val="00977229"/>
    <w:rsid w:val="0098374A"/>
    <w:rsid w:val="00984864"/>
    <w:rsid w:val="009854A1"/>
    <w:rsid w:val="00990350"/>
    <w:rsid w:val="00993D4C"/>
    <w:rsid w:val="00995E87"/>
    <w:rsid w:val="00996571"/>
    <w:rsid w:val="00996D83"/>
    <w:rsid w:val="009976D1"/>
    <w:rsid w:val="009A0135"/>
    <w:rsid w:val="009A054C"/>
    <w:rsid w:val="009A06CB"/>
    <w:rsid w:val="009A0F3E"/>
    <w:rsid w:val="009A32B5"/>
    <w:rsid w:val="009A37F6"/>
    <w:rsid w:val="009A6CFB"/>
    <w:rsid w:val="009B0F74"/>
    <w:rsid w:val="009B364E"/>
    <w:rsid w:val="009B61BB"/>
    <w:rsid w:val="009B69D5"/>
    <w:rsid w:val="009C1C84"/>
    <w:rsid w:val="009C1F7F"/>
    <w:rsid w:val="009C1FFF"/>
    <w:rsid w:val="009C2C3F"/>
    <w:rsid w:val="009C44C6"/>
    <w:rsid w:val="009C5D53"/>
    <w:rsid w:val="009C6F34"/>
    <w:rsid w:val="009D2BDD"/>
    <w:rsid w:val="009D3500"/>
    <w:rsid w:val="009D3FF7"/>
    <w:rsid w:val="009D4732"/>
    <w:rsid w:val="009D4E2F"/>
    <w:rsid w:val="009D60B5"/>
    <w:rsid w:val="009D6E11"/>
    <w:rsid w:val="009E3F1C"/>
    <w:rsid w:val="009E430F"/>
    <w:rsid w:val="009E686F"/>
    <w:rsid w:val="009E752B"/>
    <w:rsid w:val="009F32E5"/>
    <w:rsid w:val="009F3582"/>
    <w:rsid w:val="009F44ED"/>
    <w:rsid w:val="009F69FB"/>
    <w:rsid w:val="00A042F5"/>
    <w:rsid w:val="00A07BBA"/>
    <w:rsid w:val="00A102E3"/>
    <w:rsid w:val="00A114E4"/>
    <w:rsid w:val="00A156BF"/>
    <w:rsid w:val="00A2037C"/>
    <w:rsid w:val="00A22469"/>
    <w:rsid w:val="00A22DD8"/>
    <w:rsid w:val="00A23DF5"/>
    <w:rsid w:val="00A2487C"/>
    <w:rsid w:val="00A32708"/>
    <w:rsid w:val="00A32B6C"/>
    <w:rsid w:val="00A42C5C"/>
    <w:rsid w:val="00A44081"/>
    <w:rsid w:val="00A44C01"/>
    <w:rsid w:val="00A46BD1"/>
    <w:rsid w:val="00A47BEA"/>
    <w:rsid w:val="00A5209B"/>
    <w:rsid w:val="00A5315C"/>
    <w:rsid w:val="00A563FA"/>
    <w:rsid w:val="00A646AD"/>
    <w:rsid w:val="00A66F19"/>
    <w:rsid w:val="00A7030B"/>
    <w:rsid w:val="00A71FA4"/>
    <w:rsid w:val="00A73BA2"/>
    <w:rsid w:val="00A74026"/>
    <w:rsid w:val="00A75D34"/>
    <w:rsid w:val="00A77B70"/>
    <w:rsid w:val="00A77E66"/>
    <w:rsid w:val="00A81DF0"/>
    <w:rsid w:val="00A826A5"/>
    <w:rsid w:val="00A82A26"/>
    <w:rsid w:val="00A82CBF"/>
    <w:rsid w:val="00A855DC"/>
    <w:rsid w:val="00A85752"/>
    <w:rsid w:val="00A870B9"/>
    <w:rsid w:val="00A9213A"/>
    <w:rsid w:val="00A92242"/>
    <w:rsid w:val="00A97239"/>
    <w:rsid w:val="00A97FA2"/>
    <w:rsid w:val="00AA0147"/>
    <w:rsid w:val="00AA2FED"/>
    <w:rsid w:val="00AA480B"/>
    <w:rsid w:val="00AA4B8B"/>
    <w:rsid w:val="00AA66C8"/>
    <w:rsid w:val="00AA6B12"/>
    <w:rsid w:val="00AA6B49"/>
    <w:rsid w:val="00AA724A"/>
    <w:rsid w:val="00AB0B4D"/>
    <w:rsid w:val="00AB5498"/>
    <w:rsid w:val="00AC0CD9"/>
    <w:rsid w:val="00AC3470"/>
    <w:rsid w:val="00AD041E"/>
    <w:rsid w:val="00AD0748"/>
    <w:rsid w:val="00AD0F60"/>
    <w:rsid w:val="00AD1843"/>
    <w:rsid w:val="00AD34C0"/>
    <w:rsid w:val="00AD3FA3"/>
    <w:rsid w:val="00AD4E57"/>
    <w:rsid w:val="00AD53E2"/>
    <w:rsid w:val="00AE104B"/>
    <w:rsid w:val="00AE10C7"/>
    <w:rsid w:val="00AE349D"/>
    <w:rsid w:val="00AE3D5F"/>
    <w:rsid w:val="00AE59F8"/>
    <w:rsid w:val="00AF1540"/>
    <w:rsid w:val="00AF167B"/>
    <w:rsid w:val="00B02B88"/>
    <w:rsid w:val="00B05119"/>
    <w:rsid w:val="00B05935"/>
    <w:rsid w:val="00B12E3F"/>
    <w:rsid w:val="00B1318E"/>
    <w:rsid w:val="00B14651"/>
    <w:rsid w:val="00B1576B"/>
    <w:rsid w:val="00B15CCB"/>
    <w:rsid w:val="00B16BA9"/>
    <w:rsid w:val="00B16BC8"/>
    <w:rsid w:val="00B20461"/>
    <w:rsid w:val="00B22DD3"/>
    <w:rsid w:val="00B24EAA"/>
    <w:rsid w:val="00B25208"/>
    <w:rsid w:val="00B25730"/>
    <w:rsid w:val="00B262EB"/>
    <w:rsid w:val="00B30851"/>
    <w:rsid w:val="00B36347"/>
    <w:rsid w:val="00B45662"/>
    <w:rsid w:val="00B46E6F"/>
    <w:rsid w:val="00B51FDA"/>
    <w:rsid w:val="00B523F9"/>
    <w:rsid w:val="00B5782C"/>
    <w:rsid w:val="00B57934"/>
    <w:rsid w:val="00B621A5"/>
    <w:rsid w:val="00B72CA2"/>
    <w:rsid w:val="00B76120"/>
    <w:rsid w:val="00B8013D"/>
    <w:rsid w:val="00B80E5F"/>
    <w:rsid w:val="00B817EA"/>
    <w:rsid w:val="00B83A97"/>
    <w:rsid w:val="00B9470E"/>
    <w:rsid w:val="00B94F85"/>
    <w:rsid w:val="00B964AF"/>
    <w:rsid w:val="00BA126B"/>
    <w:rsid w:val="00BA37D5"/>
    <w:rsid w:val="00BA45BC"/>
    <w:rsid w:val="00BA51DE"/>
    <w:rsid w:val="00BA5673"/>
    <w:rsid w:val="00BB02AF"/>
    <w:rsid w:val="00BB0970"/>
    <w:rsid w:val="00BB4A4D"/>
    <w:rsid w:val="00BB4E08"/>
    <w:rsid w:val="00BB512D"/>
    <w:rsid w:val="00BC0919"/>
    <w:rsid w:val="00BC101B"/>
    <w:rsid w:val="00BC4642"/>
    <w:rsid w:val="00BC540D"/>
    <w:rsid w:val="00BC5784"/>
    <w:rsid w:val="00BC57F6"/>
    <w:rsid w:val="00BC6C20"/>
    <w:rsid w:val="00BC72F2"/>
    <w:rsid w:val="00BD10BF"/>
    <w:rsid w:val="00BD232D"/>
    <w:rsid w:val="00BD26D9"/>
    <w:rsid w:val="00BD3E5F"/>
    <w:rsid w:val="00BD42CF"/>
    <w:rsid w:val="00BD5959"/>
    <w:rsid w:val="00BD7F5C"/>
    <w:rsid w:val="00BE2F8B"/>
    <w:rsid w:val="00BE3443"/>
    <w:rsid w:val="00BE4A60"/>
    <w:rsid w:val="00BF4E72"/>
    <w:rsid w:val="00BF5DE0"/>
    <w:rsid w:val="00BF6477"/>
    <w:rsid w:val="00C0163C"/>
    <w:rsid w:val="00C032AB"/>
    <w:rsid w:val="00C04E42"/>
    <w:rsid w:val="00C07D4B"/>
    <w:rsid w:val="00C111B4"/>
    <w:rsid w:val="00C12762"/>
    <w:rsid w:val="00C13CE3"/>
    <w:rsid w:val="00C17B59"/>
    <w:rsid w:val="00C17FAD"/>
    <w:rsid w:val="00C20487"/>
    <w:rsid w:val="00C20786"/>
    <w:rsid w:val="00C21ADA"/>
    <w:rsid w:val="00C2569E"/>
    <w:rsid w:val="00C26849"/>
    <w:rsid w:val="00C26BF1"/>
    <w:rsid w:val="00C27347"/>
    <w:rsid w:val="00C30F13"/>
    <w:rsid w:val="00C32ABF"/>
    <w:rsid w:val="00C32BB9"/>
    <w:rsid w:val="00C35585"/>
    <w:rsid w:val="00C362CD"/>
    <w:rsid w:val="00C36F88"/>
    <w:rsid w:val="00C408D9"/>
    <w:rsid w:val="00C40CDD"/>
    <w:rsid w:val="00C41092"/>
    <w:rsid w:val="00C4117F"/>
    <w:rsid w:val="00C423A8"/>
    <w:rsid w:val="00C42F89"/>
    <w:rsid w:val="00C476A7"/>
    <w:rsid w:val="00C47EA4"/>
    <w:rsid w:val="00C57BF8"/>
    <w:rsid w:val="00C605C1"/>
    <w:rsid w:val="00C64665"/>
    <w:rsid w:val="00C66B39"/>
    <w:rsid w:val="00C70065"/>
    <w:rsid w:val="00C71A20"/>
    <w:rsid w:val="00C74C5A"/>
    <w:rsid w:val="00C757A2"/>
    <w:rsid w:val="00C75BEA"/>
    <w:rsid w:val="00C75E1C"/>
    <w:rsid w:val="00C773DD"/>
    <w:rsid w:val="00C7799D"/>
    <w:rsid w:val="00C80F18"/>
    <w:rsid w:val="00C8324A"/>
    <w:rsid w:val="00C879FA"/>
    <w:rsid w:val="00C90CFB"/>
    <w:rsid w:val="00C928E5"/>
    <w:rsid w:val="00C93CF6"/>
    <w:rsid w:val="00C94FF5"/>
    <w:rsid w:val="00CA1AE9"/>
    <w:rsid w:val="00CA2181"/>
    <w:rsid w:val="00CA2F70"/>
    <w:rsid w:val="00CA3178"/>
    <w:rsid w:val="00CA5DEC"/>
    <w:rsid w:val="00CA64B7"/>
    <w:rsid w:val="00CA68E3"/>
    <w:rsid w:val="00CA79FB"/>
    <w:rsid w:val="00CB5611"/>
    <w:rsid w:val="00CC0F43"/>
    <w:rsid w:val="00CC30FE"/>
    <w:rsid w:val="00CC32B4"/>
    <w:rsid w:val="00CC4EEC"/>
    <w:rsid w:val="00CC58AC"/>
    <w:rsid w:val="00CC5ACC"/>
    <w:rsid w:val="00CC6662"/>
    <w:rsid w:val="00CD0560"/>
    <w:rsid w:val="00CD0F24"/>
    <w:rsid w:val="00CD1813"/>
    <w:rsid w:val="00CD1BE9"/>
    <w:rsid w:val="00CD255C"/>
    <w:rsid w:val="00CD2B13"/>
    <w:rsid w:val="00CD52BF"/>
    <w:rsid w:val="00CD63FF"/>
    <w:rsid w:val="00CD6F59"/>
    <w:rsid w:val="00CE1D7B"/>
    <w:rsid w:val="00CE2A99"/>
    <w:rsid w:val="00CF3CF7"/>
    <w:rsid w:val="00CF4871"/>
    <w:rsid w:val="00CF523A"/>
    <w:rsid w:val="00D00622"/>
    <w:rsid w:val="00D01D7B"/>
    <w:rsid w:val="00D03F91"/>
    <w:rsid w:val="00D07BA8"/>
    <w:rsid w:val="00D11128"/>
    <w:rsid w:val="00D113F9"/>
    <w:rsid w:val="00D132BF"/>
    <w:rsid w:val="00D1677D"/>
    <w:rsid w:val="00D17A9D"/>
    <w:rsid w:val="00D20B00"/>
    <w:rsid w:val="00D2108C"/>
    <w:rsid w:val="00D219B5"/>
    <w:rsid w:val="00D24522"/>
    <w:rsid w:val="00D253BD"/>
    <w:rsid w:val="00D27F43"/>
    <w:rsid w:val="00D3342A"/>
    <w:rsid w:val="00D338D6"/>
    <w:rsid w:val="00D34566"/>
    <w:rsid w:val="00D35B2A"/>
    <w:rsid w:val="00D40371"/>
    <w:rsid w:val="00D4041B"/>
    <w:rsid w:val="00D40615"/>
    <w:rsid w:val="00D42457"/>
    <w:rsid w:val="00D533C7"/>
    <w:rsid w:val="00D57764"/>
    <w:rsid w:val="00D608E6"/>
    <w:rsid w:val="00D61589"/>
    <w:rsid w:val="00D62569"/>
    <w:rsid w:val="00D62FD2"/>
    <w:rsid w:val="00D6493B"/>
    <w:rsid w:val="00D67C64"/>
    <w:rsid w:val="00D72AF7"/>
    <w:rsid w:val="00D75EAF"/>
    <w:rsid w:val="00D76088"/>
    <w:rsid w:val="00D81241"/>
    <w:rsid w:val="00D8153F"/>
    <w:rsid w:val="00D82681"/>
    <w:rsid w:val="00D83549"/>
    <w:rsid w:val="00D858FA"/>
    <w:rsid w:val="00D909D1"/>
    <w:rsid w:val="00D92EB5"/>
    <w:rsid w:val="00D93EA4"/>
    <w:rsid w:val="00D9472C"/>
    <w:rsid w:val="00DA0611"/>
    <w:rsid w:val="00DA2D91"/>
    <w:rsid w:val="00DA4DD1"/>
    <w:rsid w:val="00DA64B0"/>
    <w:rsid w:val="00DA7130"/>
    <w:rsid w:val="00DA784C"/>
    <w:rsid w:val="00DB1803"/>
    <w:rsid w:val="00DB207D"/>
    <w:rsid w:val="00DB27F8"/>
    <w:rsid w:val="00DB7AE1"/>
    <w:rsid w:val="00DC550B"/>
    <w:rsid w:val="00DC59A9"/>
    <w:rsid w:val="00DC73C6"/>
    <w:rsid w:val="00DC74EB"/>
    <w:rsid w:val="00DD0CAE"/>
    <w:rsid w:val="00DD134D"/>
    <w:rsid w:val="00DE4D88"/>
    <w:rsid w:val="00E0042E"/>
    <w:rsid w:val="00E0075B"/>
    <w:rsid w:val="00E00F42"/>
    <w:rsid w:val="00E00F77"/>
    <w:rsid w:val="00E02318"/>
    <w:rsid w:val="00E03079"/>
    <w:rsid w:val="00E03793"/>
    <w:rsid w:val="00E03C7E"/>
    <w:rsid w:val="00E03EC6"/>
    <w:rsid w:val="00E06995"/>
    <w:rsid w:val="00E1534D"/>
    <w:rsid w:val="00E153C8"/>
    <w:rsid w:val="00E16B3B"/>
    <w:rsid w:val="00E23C7E"/>
    <w:rsid w:val="00E2484D"/>
    <w:rsid w:val="00E24CAE"/>
    <w:rsid w:val="00E251D3"/>
    <w:rsid w:val="00E2606C"/>
    <w:rsid w:val="00E403DA"/>
    <w:rsid w:val="00E41785"/>
    <w:rsid w:val="00E4289F"/>
    <w:rsid w:val="00E445E1"/>
    <w:rsid w:val="00E44A2B"/>
    <w:rsid w:val="00E46A3E"/>
    <w:rsid w:val="00E471A5"/>
    <w:rsid w:val="00E472B8"/>
    <w:rsid w:val="00E51D12"/>
    <w:rsid w:val="00E52BE1"/>
    <w:rsid w:val="00E534C9"/>
    <w:rsid w:val="00E540F0"/>
    <w:rsid w:val="00E5445D"/>
    <w:rsid w:val="00E54876"/>
    <w:rsid w:val="00E569B4"/>
    <w:rsid w:val="00E603B6"/>
    <w:rsid w:val="00E62757"/>
    <w:rsid w:val="00E62D9D"/>
    <w:rsid w:val="00E633C2"/>
    <w:rsid w:val="00E63D4A"/>
    <w:rsid w:val="00E646AE"/>
    <w:rsid w:val="00E65227"/>
    <w:rsid w:val="00E675F0"/>
    <w:rsid w:val="00E70039"/>
    <w:rsid w:val="00E713C8"/>
    <w:rsid w:val="00E75EF0"/>
    <w:rsid w:val="00E77499"/>
    <w:rsid w:val="00E777D4"/>
    <w:rsid w:val="00E8057E"/>
    <w:rsid w:val="00E84042"/>
    <w:rsid w:val="00E85A38"/>
    <w:rsid w:val="00E8660E"/>
    <w:rsid w:val="00E8673B"/>
    <w:rsid w:val="00E911F3"/>
    <w:rsid w:val="00E91FFD"/>
    <w:rsid w:val="00E9342A"/>
    <w:rsid w:val="00E94414"/>
    <w:rsid w:val="00E94865"/>
    <w:rsid w:val="00E95228"/>
    <w:rsid w:val="00EA29BC"/>
    <w:rsid w:val="00EA776C"/>
    <w:rsid w:val="00EB4723"/>
    <w:rsid w:val="00EB55C6"/>
    <w:rsid w:val="00EB68F9"/>
    <w:rsid w:val="00EB79D7"/>
    <w:rsid w:val="00EC1862"/>
    <w:rsid w:val="00EC7F73"/>
    <w:rsid w:val="00ED13DC"/>
    <w:rsid w:val="00ED2A74"/>
    <w:rsid w:val="00ED3351"/>
    <w:rsid w:val="00ED3958"/>
    <w:rsid w:val="00ED4560"/>
    <w:rsid w:val="00EE1AEC"/>
    <w:rsid w:val="00EE2D53"/>
    <w:rsid w:val="00EF0C71"/>
    <w:rsid w:val="00EF2465"/>
    <w:rsid w:val="00EF24C6"/>
    <w:rsid w:val="00EF2987"/>
    <w:rsid w:val="00EF30F4"/>
    <w:rsid w:val="00EF373E"/>
    <w:rsid w:val="00EF6680"/>
    <w:rsid w:val="00EF675D"/>
    <w:rsid w:val="00EF7487"/>
    <w:rsid w:val="00F00238"/>
    <w:rsid w:val="00F01750"/>
    <w:rsid w:val="00F038E8"/>
    <w:rsid w:val="00F03BED"/>
    <w:rsid w:val="00F11583"/>
    <w:rsid w:val="00F13BCC"/>
    <w:rsid w:val="00F17B2B"/>
    <w:rsid w:val="00F17BC1"/>
    <w:rsid w:val="00F206D8"/>
    <w:rsid w:val="00F208A6"/>
    <w:rsid w:val="00F23900"/>
    <w:rsid w:val="00F23B76"/>
    <w:rsid w:val="00F33CAB"/>
    <w:rsid w:val="00F33F66"/>
    <w:rsid w:val="00F45540"/>
    <w:rsid w:val="00F47527"/>
    <w:rsid w:val="00F51279"/>
    <w:rsid w:val="00F538C2"/>
    <w:rsid w:val="00F57F55"/>
    <w:rsid w:val="00F619AB"/>
    <w:rsid w:val="00F62CCF"/>
    <w:rsid w:val="00F64162"/>
    <w:rsid w:val="00F657A6"/>
    <w:rsid w:val="00F659BF"/>
    <w:rsid w:val="00F67FD9"/>
    <w:rsid w:val="00F71CDF"/>
    <w:rsid w:val="00F76CF3"/>
    <w:rsid w:val="00F85134"/>
    <w:rsid w:val="00F863C6"/>
    <w:rsid w:val="00F90A51"/>
    <w:rsid w:val="00F9634F"/>
    <w:rsid w:val="00F96FC5"/>
    <w:rsid w:val="00F97EB8"/>
    <w:rsid w:val="00FA0466"/>
    <w:rsid w:val="00FA3A1E"/>
    <w:rsid w:val="00FA4C90"/>
    <w:rsid w:val="00FB0482"/>
    <w:rsid w:val="00FB0FAA"/>
    <w:rsid w:val="00FB194C"/>
    <w:rsid w:val="00FB3941"/>
    <w:rsid w:val="00FB4598"/>
    <w:rsid w:val="00FB59B9"/>
    <w:rsid w:val="00FC1DB0"/>
    <w:rsid w:val="00FC1ECF"/>
    <w:rsid w:val="00FC4783"/>
    <w:rsid w:val="00FC6E9E"/>
    <w:rsid w:val="00FC7EAD"/>
    <w:rsid w:val="00FD01F5"/>
    <w:rsid w:val="00FD2730"/>
    <w:rsid w:val="00FD72DB"/>
    <w:rsid w:val="00FD76E4"/>
    <w:rsid w:val="00FE1A22"/>
    <w:rsid w:val="00FE2C81"/>
    <w:rsid w:val="00FE57C8"/>
    <w:rsid w:val="00FE7DC2"/>
    <w:rsid w:val="00FF07A3"/>
    <w:rsid w:val="00FF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BABE7"/>
  <w15:chartTrackingRefBased/>
  <w15:docId w15:val="{9296989A-171B-4CAC-AAF4-1F7653DA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F60"/>
  </w:style>
  <w:style w:type="paragraph" w:styleId="Heading1">
    <w:name w:val="heading 1"/>
    <w:basedOn w:val="Normal"/>
    <w:next w:val="Normal"/>
    <w:link w:val="Heading1Char"/>
    <w:uiPriority w:val="9"/>
    <w:qFormat/>
    <w:rsid w:val="00AE10C7"/>
    <w:pPr>
      <w:keepNext/>
      <w:keepLines/>
      <w:spacing w:before="240" w:after="0"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8AE"/>
    <w:pPr>
      <w:keepNext/>
      <w:keepLines/>
      <w:spacing w:before="40" w:after="0"/>
      <w:outlineLvl w:val="1"/>
    </w:pPr>
    <w:rPr>
      <w:rFonts w:eastAsiaTheme="majorEastAsia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8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0EDC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BF1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BF1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BF1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BF1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BF1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EAF"/>
    <w:rPr>
      <w:rFonts w:eastAsiaTheme="majorEastAsia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6BF1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7A4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A0EDC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BF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BF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BF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B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B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A6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7F6"/>
  </w:style>
  <w:style w:type="paragraph" w:styleId="Footer">
    <w:name w:val="footer"/>
    <w:basedOn w:val="Normal"/>
    <w:link w:val="FooterChar"/>
    <w:uiPriority w:val="99"/>
    <w:unhideWhenUsed/>
    <w:rsid w:val="004A6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7F6"/>
  </w:style>
  <w:style w:type="paragraph" w:styleId="BalloonText">
    <w:name w:val="Balloon Text"/>
    <w:basedOn w:val="Normal"/>
    <w:link w:val="BalloonTextChar"/>
    <w:uiPriority w:val="99"/>
    <w:semiHidden/>
    <w:unhideWhenUsed/>
    <w:rsid w:val="004A6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F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0E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0F7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73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E24C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B8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4B8B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E15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53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3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53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53C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32D"/>
    <w:pPr>
      <w:spacing w:after="120" w:line="240" w:lineRule="auto"/>
      <w:contextualSpacing/>
    </w:pPr>
    <w:rPr>
      <w:i/>
      <w:iCs/>
      <w:sz w:val="20"/>
      <w:szCs w:val="18"/>
    </w:rPr>
  </w:style>
  <w:style w:type="table" w:customStyle="1" w:styleId="Casesandcontrols">
    <w:name w:val="Cases and controls"/>
    <w:basedOn w:val="TableNormal"/>
    <w:uiPriority w:val="99"/>
    <w:rsid w:val="00BF4E72"/>
    <w:pPr>
      <w:spacing w:after="0" w:line="240" w:lineRule="auto"/>
    </w:pPr>
    <w:rPr>
      <w:rFonts w:ascii="Arial" w:hAnsi="Arial"/>
      <w:sz w:val="20"/>
    </w:rPr>
    <w:tblPr/>
    <w:tcPr>
      <w:shd w:val="clear" w:color="auto" w:fill="FFFFFF" w:themeFill="background1"/>
    </w:tcPr>
    <w:tblStylePr w:type="firstRow">
      <w:rPr>
        <w:rFonts w:ascii="Arial" w:hAnsi="Arial"/>
        <w:b/>
        <w:sz w:val="20"/>
      </w:rPr>
      <w:tblPr/>
      <w:tcPr>
        <w:shd w:val="clear" w:color="auto" w:fill="D9D9D9" w:themeFill="background1" w:themeFillShade="D9"/>
      </w:tcPr>
    </w:tblStylePr>
    <w:tblStylePr w:type="firstCol">
      <w:tblPr/>
      <w:tcPr>
        <w:shd w:val="clear" w:color="auto" w:fill="D9D9D9" w:themeFill="background1" w:themeFillShade="D9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1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BC8"/>
    <w:pPr>
      <w:spacing w:after="0" w:line="240" w:lineRule="auto"/>
    </w:pPr>
  </w:style>
  <w:style w:type="table" w:styleId="TableGrid">
    <w:name w:val="Table Grid"/>
    <w:basedOn w:val="TableNormal"/>
    <w:uiPriority w:val="39"/>
    <w:rsid w:val="003A1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BD232D"/>
    <w:rPr>
      <w:i/>
      <w:iCs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653D"/>
    <w:rPr>
      <w:color w:val="605E5C"/>
      <w:shd w:val="clear" w:color="auto" w:fill="E1DFDD"/>
    </w:rPr>
  </w:style>
  <w:style w:type="paragraph" w:customStyle="1" w:styleId="EndNoteBibliographyTitle0">
    <w:name w:val="EndNoteBibliographyTitle"/>
    <w:rsid w:val="00A75D34"/>
    <w:rPr>
      <w:lang w:eastAsia="en-GB"/>
    </w:rPr>
  </w:style>
  <w:style w:type="paragraph" w:customStyle="1" w:styleId="EndNoteBibliography0">
    <w:name w:val="EndNoteBibliography"/>
    <w:rsid w:val="00A75D34"/>
    <w:rPr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31B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2392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A4C9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A4C9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6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medlwar_leeds_ac_uk/Documents/CPR%20Macmillan%20team%20folder/CPR%20QoL%20paper%20June23/Co-author%20comments/Subgroup%20sociodemograph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medlwar_leeds_ac_uk/Documents/CPR%20Macmillan%20team%20folder/CPR%20QoL%20paper%20June23/Co-author%20comments/Subgroup%20sociodemographi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mparison of presence/absence of problems on EQ5D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Q5D Subgroup'!$B$39</c:f>
              <c:strCache>
                <c:ptCount val="1"/>
                <c:pt idx="0">
                  <c:v>Mobil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Q5D Subgroup'!$A$40:$A$47</c:f>
              <c:strCache>
                <c:ptCount val="8"/>
                <c:pt idx="0">
                  <c:v>Breast survivors</c:v>
                </c:pt>
                <c:pt idx="1">
                  <c:v>Matched controls</c:v>
                </c:pt>
                <c:pt idx="3">
                  <c:v>Colorectal survivors</c:v>
                </c:pt>
                <c:pt idx="4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EQ5D Subgroup'!$B$40:$B$47</c:f>
              <c:numCache>
                <c:formatCode>0.0%</c:formatCode>
                <c:ptCount val="8"/>
                <c:pt idx="0">
                  <c:v>0.28100000000000003</c:v>
                </c:pt>
                <c:pt idx="1">
                  <c:v>0.25600000000000001</c:v>
                </c:pt>
                <c:pt idx="3">
                  <c:v>0.35099999999999998</c:v>
                </c:pt>
                <c:pt idx="4">
                  <c:v>0.28199999999999997</c:v>
                </c:pt>
                <c:pt idx="6">
                  <c:v>0.29799999999999999</c:v>
                </c:pt>
                <c:pt idx="7">
                  <c:v>0.3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84-4A5B-925A-2012D65F0540}"/>
            </c:ext>
          </c:extLst>
        </c:ser>
        <c:ser>
          <c:idx val="1"/>
          <c:order val="1"/>
          <c:tx>
            <c:strRef>
              <c:f>'EQ5D Subgroup'!$C$39</c:f>
              <c:strCache>
                <c:ptCount val="1"/>
                <c:pt idx="0">
                  <c:v>Self-c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Q5D Subgroup'!$A$40:$A$47</c:f>
              <c:strCache>
                <c:ptCount val="8"/>
                <c:pt idx="0">
                  <c:v>Breast survivors</c:v>
                </c:pt>
                <c:pt idx="1">
                  <c:v>Matched controls</c:v>
                </c:pt>
                <c:pt idx="3">
                  <c:v>Colorectal survivors</c:v>
                </c:pt>
                <c:pt idx="4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EQ5D Subgroup'!$C$40:$C$47</c:f>
              <c:numCache>
                <c:formatCode>0.0%</c:formatCode>
                <c:ptCount val="8"/>
                <c:pt idx="0">
                  <c:v>7.3999999999999996E-2</c:v>
                </c:pt>
                <c:pt idx="1">
                  <c:v>6.4000000000000001E-2</c:v>
                </c:pt>
                <c:pt idx="3">
                  <c:v>0.11600000000000001</c:v>
                </c:pt>
                <c:pt idx="4">
                  <c:v>7.0999999999999994E-2</c:v>
                </c:pt>
                <c:pt idx="6">
                  <c:v>5.2999999999999999E-2</c:v>
                </c:pt>
                <c:pt idx="7">
                  <c:v>3.5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84-4A5B-925A-2012D65F0540}"/>
            </c:ext>
          </c:extLst>
        </c:ser>
        <c:ser>
          <c:idx val="2"/>
          <c:order val="2"/>
          <c:tx>
            <c:strRef>
              <c:f>'EQ5D Subgroup'!$D$39</c:f>
              <c:strCache>
                <c:ptCount val="1"/>
                <c:pt idx="0">
                  <c:v>Usual activit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Q5D Subgroup'!$A$40:$A$47</c:f>
              <c:strCache>
                <c:ptCount val="8"/>
                <c:pt idx="0">
                  <c:v>Breast survivors</c:v>
                </c:pt>
                <c:pt idx="1">
                  <c:v>Matched controls</c:v>
                </c:pt>
                <c:pt idx="3">
                  <c:v>Colorectal survivors</c:v>
                </c:pt>
                <c:pt idx="4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EQ5D Subgroup'!$D$40:$D$47</c:f>
              <c:numCache>
                <c:formatCode>0.0%</c:formatCode>
                <c:ptCount val="8"/>
                <c:pt idx="0">
                  <c:v>0.28100000000000003</c:v>
                </c:pt>
                <c:pt idx="1">
                  <c:v>0.21199999999999999</c:v>
                </c:pt>
                <c:pt idx="3">
                  <c:v>0.32100000000000001</c:v>
                </c:pt>
                <c:pt idx="4">
                  <c:v>0.217</c:v>
                </c:pt>
                <c:pt idx="6">
                  <c:v>0.33300000000000002</c:v>
                </c:pt>
                <c:pt idx="7">
                  <c:v>0.281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84-4A5B-925A-2012D65F0540}"/>
            </c:ext>
          </c:extLst>
        </c:ser>
        <c:ser>
          <c:idx val="3"/>
          <c:order val="3"/>
          <c:tx>
            <c:strRef>
              <c:f>'EQ5D Subgroup'!$E$39</c:f>
              <c:strCache>
                <c:ptCount val="1"/>
                <c:pt idx="0">
                  <c:v>Pain/discomf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Q5D Subgroup'!$A$40:$A$47</c:f>
              <c:strCache>
                <c:ptCount val="8"/>
                <c:pt idx="0">
                  <c:v>Breast survivors</c:v>
                </c:pt>
                <c:pt idx="1">
                  <c:v>Matched controls</c:v>
                </c:pt>
                <c:pt idx="3">
                  <c:v>Colorectal survivors</c:v>
                </c:pt>
                <c:pt idx="4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EQ5D Subgroup'!$E$40:$E$47</c:f>
              <c:numCache>
                <c:formatCode>0.0%</c:formatCode>
                <c:ptCount val="8"/>
                <c:pt idx="0">
                  <c:v>0.51600000000000001</c:v>
                </c:pt>
                <c:pt idx="1">
                  <c:v>0.51100000000000001</c:v>
                </c:pt>
                <c:pt idx="3">
                  <c:v>0.45800000000000002</c:v>
                </c:pt>
                <c:pt idx="4">
                  <c:v>0.53800000000000003</c:v>
                </c:pt>
                <c:pt idx="6">
                  <c:v>0.49099999999999999</c:v>
                </c:pt>
                <c:pt idx="7">
                  <c:v>0.57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84-4A5B-925A-2012D65F0540}"/>
            </c:ext>
          </c:extLst>
        </c:ser>
        <c:ser>
          <c:idx val="4"/>
          <c:order val="4"/>
          <c:tx>
            <c:strRef>
              <c:f>'EQ5D Subgroup'!$F$39</c:f>
              <c:strCache>
                <c:ptCount val="1"/>
                <c:pt idx="0">
                  <c:v>Anxiety/Depress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Q5D Subgroup'!$A$40:$A$47</c:f>
              <c:strCache>
                <c:ptCount val="8"/>
                <c:pt idx="0">
                  <c:v>Breast survivors</c:v>
                </c:pt>
                <c:pt idx="1">
                  <c:v>Matched controls</c:v>
                </c:pt>
                <c:pt idx="3">
                  <c:v>Colorectal survivors</c:v>
                </c:pt>
                <c:pt idx="4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EQ5D Subgroup'!$F$40:$F$47</c:f>
              <c:numCache>
                <c:formatCode>0.0%</c:formatCode>
                <c:ptCount val="8"/>
                <c:pt idx="0">
                  <c:v>0.35899999999999999</c:v>
                </c:pt>
                <c:pt idx="1">
                  <c:v>0.29099999999999998</c:v>
                </c:pt>
                <c:pt idx="3">
                  <c:v>0.27900000000000003</c:v>
                </c:pt>
                <c:pt idx="4">
                  <c:v>0.25800000000000001</c:v>
                </c:pt>
                <c:pt idx="6">
                  <c:v>0.36199999999999999</c:v>
                </c:pt>
                <c:pt idx="7">
                  <c:v>0.3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84-4A5B-925A-2012D65F054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87629448"/>
        <c:axId val="487629776"/>
      </c:barChart>
      <c:catAx>
        <c:axId val="487629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629776"/>
        <c:crosses val="autoZero"/>
        <c:auto val="1"/>
        <c:lblAlgn val="ctr"/>
        <c:lblOffset val="100"/>
        <c:noMultiLvlLbl val="0"/>
      </c:catAx>
      <c:valAx>
        <c:axId val="48762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629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ncer</a:t>
            </a:r>
            <a:r>
              <a:rPr lang="en-GB" baseline="0"/>
              <a:t> survivor identity questio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ubgroup sociodemographics.xlsx]Cancer survivor question'!$A$2</c:f>
              <c:strCache>
                <c:ptCount val="1"/>
                <c:pt idx="0">
                  <c:v>A cancer survivo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horzOverflow="clip" vert="horz" wrap="square" lIns="0" tIns="0" rIns="0" bIns="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0-EF14-4669-942F-83FFF9F9A4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ubgroup sociodemographics.xlsx]Cancer survivor question'!$B$1:$I$1</c:f>
              <c:strCache>
                <c:ptCount val="8"/>
                <c:pt idx="0">
                  <c:v> All Cancer survivors</c:v>
                </c:pt>
                <c:pt idx="1">
                  <c:v>Matched control</c:v>
                </c:pt>
                <c:pt idx="2">
                  <c:v>Breast survivors</c:v>
                </c:pt>
                <c:pt idx="3">
                  <c:v>Matched controls</c:v>
                </c:pt>
                <c:pt idx="4">
                  <c:v>Colorectal survivors</c:v>
                </c:pt>
                <c:pt idx="5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[Subgroup sociodemographics.xlsx]Cancer survivor question'!$B$2:$I$2</c:f>
              <c:numCache>
                <c:formatCode>0.0%</c:formatCode>
                <c:ptCount val="8"/>
                <c:pt idx="0">
                  <c:v>0.309</c:v>
                </c:pt>
                <c:pt idx="1">
                  <c:v>0.33700000000000002</c:v>
                </c:pt>
                <c:pt idx="2">
                  <c:v>0.27800000000000002</c:v>
                </c:pt>
                <c:pt idx="3">
                  <c:v>0.373</c:v>
                </c:pt>
                <c:pt idx="4">
                  <c:v>0.36499999999999999</c:v>
                </c:pt>
                <c:pt idx="5">
                  <c:v>0.32500000000000001</c:v>
                </c:pt>
                <c:pt idx="6">
                  <c:v>0.158</c:v>
                </c:pt>
                <c:pt idx="7">
                  <c:v>0.35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14-4669-942F-83FFF9F9A44F}"/>
            </c:ext>
          </c:extLst>
        </c:ser>
        <c:ser>
          <c:idx val="1"/>
          <c:order val="1"/>
          <c:tx>
            <c:strRef>
              <c:f>'[Subgroup sociodemographics.xlsx]Cancer survivor question'!$A$3</c:f>
              <c:strCache>
                <c:ptCount val="1"/>
                <c:pt idx="0">
                  <c:v>A person who has had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ubgroup sociodemographics.xlsx]Cancer survivor question'!$B$1:$I$1</c:f>
              <c:strCache>
                <c:ptCount val="8"/>
                <c:pt idx="0">
                  <c:v> All Cancer survivors</c:v>
                </c:pt>
                <c:pt idx="1">
                  <c:v>Matched control</c:v>
                </c:pt>
                <c:pt idx="2">
                  <c:v>Breast survivors</c:v>
                </c:pt>
                <c:pt idx="3">
                  <c:v>Matched controls</c:v>
                </c:pt>
                <c:pt idx="4">
                  <c:v>Colorectal survivors</c:v>
                </c:pt>
                <c:pt idx="5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[Subgroup sociodemographics.xlsx]Cancer survivor question'!$B$3:$I$3</c:f>
              <c:numCache>
                <c:formatCode>0.0%</c:formatCode>
                <c:ptCount val="8"/>
                <c:pt idx="0">
                  <c:v>0.55900000000000005</c:v>
                </c:pt>
                <c:pt idx="1">
                  <c:v>0.46100000000000002</c:v>
                </c:pt>
                <c:pt idx="2">
                  <c:v>0.61399999999999999</c:v>
                </c:pt>
                <c:pt idx="3">
                  <c:v>0.438</c:v>
                </c:pt>
                <c:pt idx="4">
                  <c:v>0.501</c:v>
                </c:pt>
                <c:pt idx="5">
                  <c:v>0.46400000000000002</c:v>
                </c:pt>
                <c:pt idx="6">
                  <c:v>0.54400000000000004</c:v>
                </c:pt>
                <c:pt idx="7">
                  <c:v>0.51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14-4669-942F-83FFF9F9A44F}"/>
            </c:ext>
          </c:extLst>
        </c:ser>
        <c:ser>
          <c:idx val="2"/>
          <c:order val="2"/>
          <c:tx>
            <c:strRef>
              <c:f>'[Subgroup sociodemographics.xlsx]Cancer survivor question'!$A$4</c:f>
              <c:strCache>
                <c:ptCount val="1"/>
                <c:pt idx="0">
                  <c:v>A cancer pati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ubgroup sociodemographics.xlsx]Cancer survivor question'!$B$1:$I$1</c:f>
              <c:strCache>
                <c:ptCount val="8"/>
                <c:pt idx="0">
                  <c:v> All Cancer survivors</c:v>
                </c:pt>
                <c:pt idx="1">
                  <c:v>Matched control</c:v>
                </c:pt>
                <c:pt idx="2">
                  <c:v>Breast survivors</c:v>
                </c:pt>
                <c:pt idx="3">
                  <c:v>Matched controls</c:v>
                </c:pt>
                <c:pt idx="4">
                  <c:v>Colorectal survivors</c:v>
                </c:pt>
                <c:pt idx="5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[Subgroup sociodemographics.xlsx]Cancer survivor question'!$B$4:$I$4</c:f>
              <c:numCache>
                <c:formatCode>0.0%</c:formatCode>
                <c:ptCount val="8"/>
                <c:pt idx="0">
                  <c:v>6.3E-2</c:v>
                </c:pt>
                <c:pt idx="1">
                  <c:v>6.6000000000000003E-2</c:v>
                </c:pt>
                <c:pt idx="2">
                  <c:v>4.1000000000000002E-2</c:v>
                </c:pt>
                <c:pt idx="3">
                  <c:v>6.3E-2</c:v>
                </c:pt>
                <c:pt idx="4">
                  <c:v>6.0999999999999999E-2</c:v>
                </c:pt>
                <c:pt idx="5">
                  <c:v>5.7000000000000002E-2</c:v>
                </c:pt>
                <c:pt idx="6">
                  <c:v>0.22800000000000001</c:v>
                </c:pt>
                <c:pt idx="7">
                  <c:v>5.3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F14-4669-942F-83FFF9F9A44F}"/>
            </c:ext>
          </c:extLst>
        </c:ser>
        <c:ser>
          <c:idx val="3"/>
          <c:order val="3"/>
          <c:tx>
            <c:strRef>
              <c:f>'[Subgroup sociodemographics.xlsx]Cancer survivor question'!$A$5</c:f>
              <c:strCache>
                <c:ptCount val="1"/>
                <c:pt idx="0">
                  <c:v>A victim of canc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ubgroup sociodemographics.xlsx]Cancer survivor question'!$B$1:$I$1</c:f>
              <c:strCache>
                <c:ptCount val="8"/>
                <c:pt idx="0">
                  <c:v> All Cancer survivors</c:v>
                </c:pt>
                <c:pt idx="1">
                  <c:v>Matched control</c:v>
                </c:pt>
                <c:pt idx="2">
                  <c:v>Breast survivors</c:v>
                </c:pt>
                <c:pt idx="3">
                  <c:v>Matched controls</c:v>
                </c:pt>
                <c:pt idx="4">
                  <c:v>Colorectal survivors</c:v>
                </c:pt>
                <c:pt idx="5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[Subgroup sociodemographics.xlsx]Cancer survivor question'!$B$5:$I$5</c:f>
              <c:numCache>
                <c:formatCode>0.0%</c:formatCode>
                <c:ptCount val="8"/>
                <c:pt idx="0">
                  <c:v>1.4999999999999999E-2</c:v>
                </c:pt>
                <c:pt idx="1">
                  <c:v>8.2000000000000003E-2</c:v>
                </c:pt>
                <c:pt idx="2">
                  <c:v>1.7000000000000001E-2</c:v>
                </c:pt>
                <c:pt idx="3">
                  <c:v>6.8000000000000005E-2</c:v>
                </c:pt>
                <c:pt idx="4">
                  <c:v>1.2999999999999999E-2</c:v>
                </c:pt>
                <c:pt idx="5">
                  <c:v>0.104</c:v>
                </c:pt>
                <c:pt idx="6">
                  <c:v>1.7999999999999999E-2</c:v>
                </c:pt>
                <c:pt idx="7">
                  <c:v>1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F14-4669-942F-83FFF9F9A44F}"/>
            </c:ext>
          </c:extLst>
        </c:ser>
        <c:ser>
          <c:idx val="4"/>
          <c:order val="4"/>
          <c:tx>
            <c:strRef>
              <c:f>'[Subgroup sociodemographics.xlsx]Cancer survivor question'!$A$6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ubgroup sociodemographics.xlsx]Cancer survivor question'!$B$1:$I$1</c:f>
              <c:strCache>
                <c:ptCount val="8"/>
                <c:pt idx="0">
                  <c:v> All Cancer survivors</c:v>
                </c:pt>
                <c:pt idx="1">
                  <c:v>Matched control</c:v>
                </c:pt>
                <c:pt idx="2">
                  <c:v>Breast survivors</c:v>
                </c:pt>
                <c:pt idx="3">
                  <c:v>Matched controls</c:v>
                </c:pt>
                <c:pt idx="4">
                  <c:v>Colorectal survivors</c:v>
                </c:pt>
                <c:pt idx="5">
                  <c:v>Matched controls</c:v>
                </c:pt>
                <c:pt idx="6">
                  <c:v>Ovarian survivors</c:v>
                </c:pt>
                <c:pt idx="7">
                  <c:v>Matched controls</c:v>
                </c:pt>
              </c:strCache>
            </c:strRef>
          </c:cat>
          <c:val>
            <c:numRef>
              <c:f>'[Subgroup sociodemographics.xlsx]Cancer survivor question'!$B$6:$I$6</c:f>
              <c:numCache>
                <c:formatCode>0.0%</c:formatCode>
                <c:ptCount val="8"/>
                <c:pt idx="0">
                  <c:v>5.3999999999999999E-2</c:v>
                </c:pt>
                <c:pt idx="1">
                  <c:v>5.5E-2</c:v>
                </c:pt>
                <c:pt idx="2">
                  <c:v>5.0999999999999997E-2</c:v>
                </c:pt>
                <c:pt idx="3">
                  <c:v>5.8000000000000003E-2</c:v>
                </c:pt>
                <c:pt idx="4">
                  <c:v>5.8999999999999997E-2</c:v>
                </c:pt>
                <c:pt idx="5">
                  <c:v>4.9000000000000002E-2</c:v>
                </c:pt>
                <c:pt idx="6">
                  <c:v>5.2999999999999999E-2</c:v>
                </c:pt>
                <c:pt idx="7">
                  <c:v>5.3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F14-4669-942F-83FFF9F9A44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79554952"/>
        <c:axId val="479556592"/>
      </c:barChart>
      <c:catAx>
        <c:axId val="479554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556592"/>
        <c:crosses val="autoZero"/>
        <c:auto val="1"/>
        <c:lblAlgn val="ctr"/>
        <c:lblOffset val="100"/>
        <c:noMultiLvlLbl val="0"/>
      </c:catAx>
      <c:valAx>
        <c:axId val="47955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554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6CC3021-AE80-4969-93C2-9C701E4F37E5}">
  <we:reference id="1dc730d1-70c2-4725-8cc6-7a003fd4a2db" version="1.2.0.0" store="EXCatalog" storeType="EXCatalog"/>
  <we:alternateReferences>
    <we:reference id="WA200005983" version="1.2.0.0" store="en-GB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6A289B7-899B-47DC-A5C9-95078DF3FA2B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2A354C2E86242A0DB558529437CF8" ma:contentTypeVersion="18" ma:contentTypeDescription="Create a new document." ma:contentTypeScope="" ma:versionID="978b1ad83699a05f097bb1270ab9747e">
  <xsd:schema xmlns:xsd="http://www.w3.org/2001/XMLSchema" xmlns:xs="http://www.w3.org/2001/XMLSchema" xmlns:p="http://schemas.microsoft.com/office/2006/metadata/properties" xmlns:ns3="c2cff3a2-b5a2-45a2-9ff6-5a5daed35675" xmlns:ns4="2aab66c0-7fbd-4b9e-981a-5a3495bb8217" targetNamespace="http://schemas.microsoft.com/office/2006/metadata/properties" ma:root="true" ma:fieldsID="4ee8298800f0747dc4e0fd2857454048" ns3:_="" ns4:_="">
    <xsd:import namespace="c2cff3a2-b5a2-45a2-9ff6-5a5daed35675"/>
    <xsd:import namespace="2aab66c0-7fbd-4b9e-981a-5a3495bb82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ff3a2-b5a2-45a2-9ff6-5a5daed356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b66c0-7fbd-4b9e-981a-5a3495bb8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ab66c0-7fbd-4b9e-981a-5a3495bb821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CCF890-AA6F-41D4-A1BD-14DE2229E2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ff3a2-b5a2-45a2-9ff6-5a5daed35675"/>
    <ds:schemaRef ds:uri="2aab66c0-7fbd-4b9e-981a-5a3495bb82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24C1C2-1FFC-4D8C-945A-032938A77B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18A9C7-BC62-4FCF-983A-D076543C9694}">
  <ds:schemaRefs>
    <ds:schemaRef ds:uri="http://schemas.microsoft.com/office/2006/metadata/properties"/>
    <ds:schemaRef ds:uri="http://schemas.microsoft.com/office/infopath/2007/PartnerControls"/>
    <ds:schemaRef ds:uri="2aab66c0-7fbd-4b9e-981a-5a3495bb8217"/>
  </ds:schemaRefs>
</ds:datastoreItem>
</file>

<file path=customXml/itemProps4.xml><?xml version="1.0" encoding="utf-8"?>
<ds:datastoreItem xmlns:ds="http://schemas.openxmlformats.org/officeDocument/2006/customXml" ds:itemID="{4FEFBBB7-23A5-4053-AF49-5C0824D053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Warrington</dc:creator>
  <cp:keywords/>
  <dc:description/>
  <cp:lastModifiedBy>Lorraine Warrington</cp:lastModifiedBy>
  <cp:revision>4</cp:revision>
  <dcterms:created xsi:type="dcterms:W3CDTF">2024-07-03T08:06:00Z</dcterms:created>
  <dcterms:modified xsi:type="dcterms:W3CDTF">2024-07-0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2A354C2E86242A0DB558529437CF8</vt:lpwstr>
  </property>
</Properties>
</file>